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B3038" w14:textId="77777777" w:rsidR="00D85C54" w:rsidRDefault="00D85C54" w:rsidP="00D85C54">
      <w:pPr>
        <w:spacing w:line="48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 xml:space="preserve">Methods </w:t>
      </w:r>
    </w:p>
    <w:p w14:paraId="07C5BBD3" w14:textId="77777777" w:rsidR="00D85C54" w:rsidRDefault="00D85C54" w:rsidP="00D85C54">
      <w:pPr>
        <w:spacing w:line="480" w:lineRule="auto"/>
        <w:jc w:val="both"/>
        <w:rPr>
          <w:lang w:val="en-GB"/>
        </w:rPr>
      </w:pPr>
    </w:p>
    <w:p w14:paraId="47C33B35" w14:textId="77777777" w:rsidR="00D85C54" w:rsidRDefault="00D85C54" w:rsidP="00D85C54">
      <w:pPr>
        <w:spacing w:line="48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>Cladistic analysis</w:t>
      </w:r>
    </w:p>
    <w:p w14:paraId="27C34AE1" w14:textId="46C07777" w:rsidR="00D85C54" w:rsidRDefault="00D85C54" w:rsidP="00D85C54">
      <w:pPr>
        <w:spacing w:line="480" w:lineRule="auto"/>
        <w:jc w:val="both"/>
        <w:rPr>
          <w:lang w:val="en-GB"/>
        </w:rPr>
      </w:pPr>
      <w:r w:rsidRPr="00F211A1">
        <w:rPr>
          <w:lang w:val="en-GB"/>
        </w:rPr>
        <w:t>The approximately maximum-likelihood trees of plant MYB domain</w:t>
      </w:r>
      <w:r>
        <w:rPr>
          <w:lang w:val="en-GB"/>
        </w:rPr>
        <w:t xml:space="preserve"> sequences</w:t>
      </w:r>
      <w:r w:rsidRPr="00F211A1">
        <w:rPr>
          <w:lang w:val="en-GB"/>
        </w:rPr>
        <w:t xml:space="preserve"> and bHLH protein</w:t>
      </w:r>
      <w:r>
        <w:rPr>
          <w:lang w:val="en-GB"/>
        </w:rPr>
        <w:t xml:space="preserve"> sequences</w:t>
      </w:r>
      <w:r w:rsidRPr="00F211A1">
        <w:rPr>
          <w:lang w:val="en-GB"/>
        </w:rPr>
        <w:t xml:space="preserve"> were constructed as described previously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Pucker&lt;/Author&gt;&lt;Year&gt;2020&lt;/Year&gt;&lt;RecNum&gt;6243&lt;/RecNum&gt;&lt;DisplayText&gt;(1)&lt;/DisplayText&gt;&lt;record&gt;&lt;rec-number&gt;6243&lt;/rec-number&gt;&lt;foreign-keys&gt;&lt;key app="EN" db-id="vrspvafd4xrv2xe9d2pvwwt5zt0t9da5p09w" timestamp="1609938387"&gt;6243&lt;/key&gt;&lt;/foreign-keys&gt;&lt;ref-type name="Journal Article"&gt;17&lt;/ref-type&gt;&lt;contributors&gt;&lt;authors&gt;&lt;author&gt;Pucker, B.&lt;/author&gt;&lt;author&gt;Reiher, F.&lt;/author&gt;&lt;author&gt;Schilbert, H. M.&lt;/author&gt;&lt;/authors&gt;&lt;/contributors&gt;&lt;auth-address&gt;Genetics and Genomics of Plants, CeBiTec &amp;amp; Faculty of Biology, Bielefeld University, 33615 Bielefeld, Germany.&amp;#xD;Department of Plant Sciences, Evolution and Diversity, University of Cambridge, Cambridge CB2 3EA, UK.&lt;/auth-address&gt;&lt;titles&gt;&lt;title&gt;&lt;style face="normal" font="default" size="100%"&gt;Automatic Identification of Players in the Flavonoid Biosynthesis with Application on the Biomedicinal Plant &lt;/style&gt;&lt;style face="italic" font="default" size="100%"&gt;Croton tiglium&lt;/style&gt;&lt;/title&gt;&lt;secondary-title&gt;Plants&lt;/secondary-title&gt;&lt;/titles&gt;&lt;periodical&gt;&lt;full-title&gt;Plants&lt;/full-title&gt;&lt;/periodical&gt;&lt;volume&gt;9&lt;/volume&gt;&lt;number&gt;9&lt;/number&gt;&lt;edition&gt;2020/09/02&lt;/edition&gt;&lt;keywords&gt;&lt;keyword&gt;anthocyanins&lt;/keyword&gt;&lt;keyword&gt;cross-species transcriptomics&lt;/keyword&gt;&lt;keyword&gt;flavonols&lt;/keyword&gt;&lt;keyword&gt;functional annotation&lt;/keyword&gt;&lt;keyword&gt;general phenylpropanoid pathway&lt;/keyword&gt;&lt;keyword&gt;plant pigments&lt;/keyword&gt;&lt;keyword&gt;proanthocyanidins&lt;/keyword&gt;&lt;keyword&gt;secondary metabolites&lt;/keyword&gt;&lt;keyword&gt;specialised metabolism&lt;/keyword&gt;&lt;keyword&gt;transcriptional regulation&lt;/keyword&gt;&lt;/keywords&gt;&lt;dates&gt;&lt;year&gt;2020&lt;/year&gt;&lt;pub-dates&gt;&lt;date&gt;Aug 27&lt;/date&gt;&lt;/pub-dates&gt;&lt;/dates&gt;&lt;isbn&gt;2223-7747 (Print)&amp;#xD;2223-7747 (Linking)&lt;/isbn&gt;&lt;accession-num&gt;32867203&lt;/accession-num&gt;&lt;urls&gt;&lt;related-urls&gt;&lt;url&gt;https://www.ncbi.nlm.nih.gov/pubmed/32867203&lt;/url&gt;&lt;/related-urls&gt;&lt;/urls&gt;&lt;custom2&gt;PMC7570183&lt;/custom2&gt;&lt;electronic-resource-num&gt;10.3390/plants9091103&lt;/electronic-resource-num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(1)</w:t>
      </w:r>
      <w:r>
        <w:rPr>
          <w:lang w:val="en-GB"/>
        </w:rPr>
        <w:fldChar w:fldCharType="end"/>
      </w:r>
      <w:r w:rsidRPr="00F211A1">
        <w:rPr>
          <w:lang w:val="en-GB"/>
        </w:rPr>
        <w:t xml:space="preserve">: Multiple protein sequence alignments were created using MAFFT v7 </w:t>
      </w:r>
      <w:r>
        <w:rPr>
          <w:lang w:val="en-GB"/>
        </w:rPr>
        <w:fldChar w:fldCharType="begin">
          <w:fldData xml:space="preserve">PEVuZE5vdGU+PENpdGU+PEF1dGhvcj5LYXRvaDwvQXV0aG9yPjxZZWFyPjIwMTM8L1llYXI+PFJl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LYXRvaDwvQXV0aG9yPjxZZWFyPjIwMTM8L1llYXI+PFJl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fldChar w:fldCharType="separate"/>
      </w:r>
      <w:r>
        <w:rPr>
          <w:noProof/>
          <w:lang w:val="en-GB"/>
        </w:rPr>
        <w:t>(2)</w:t>
      </w:r>
      <w:r>
        <w:rPr>
          <w:lang w:val="en-GB"/>
        </w:rPr>
        <w:fldChar w:fldCharType="end"/>
      </w:r>
      <w:r w:rsidRPr="00F211A1">
        <w:rPr>
          <w:lang w:val="en-GB"/>
        </w:rPr>
        <w:t xml:space="preserve"> with default settings and cleaned with </w:t>
      </w:r>
      <w:proofErr w:type="spellStart"/>
      <w:r w:rsidRPr="00F211A1">
        <w:rPr>
          <w:lang w:val="en-GB"/>
        </w:rPr>
        <w:t>pxclsq</w:t>
      </w:r>
      <w:proofErr w:type="spellEnd"/>
      <w:r w:rsidRPr="00F211A1">
        <w:rPr>
          <w:lang w:val="en-GB"/>
        </w:rPr>
        <w:t xml:space="preserve">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Brown&lt;/Author&gt;&lt;Year&gt;2017&lt;/Year&gt;&lt;RecNum&gt;6224&lt;/RecNum&gt;&lt;DisplayText&gt;(3)&lt;/DisplayText&gt;&lt;record&gt;&lt;rec-number&gt;6224&lt;/rec-number&gt;&lt;foreign-keys&gt;&lt;key app="EN" db-id="vrspvafd4xrv2xe9d2pvwwt5zt0t9da5p09w" timestamp="1609938386"&gt;6224&lt;/key&gt;&lt;/foreign-keys&gt;&lt;ref-type name="Journal Article"&gt;17&lt;/ref-type&gt;&lt;contributors&gt;&lt;authors&gt;&lt;author&gt;Brown, J. W.&lt;/author&gt;&lt;author&gt;Walker, J. F.&lt;/author&gt;&lt;author&gt;Smith, S. A.&lt;/author&gt;&lt;/authors&gt;&lt;/contributors&gt;&lt;auth-address&gt;Department of Ecology &amp;amp; Evolutionary Biology, University of Michigan, Ann Arbor, MI, USA.&lt;/auth-address&gt;&lt;titles&gt;&lt;title&gt;Phyx: phylogenetic tools for unix&lt;/title&gt;&lt;secondary-title&gt;Bioinformatics&lt;/secondary-title&gt;&lt;/titles&gt;&lt;periodical&gt;&lt;full-title&gt;Bioinformatics&lt;/full-title&gt;&lt;/periodical&gt;&lt;pages&gt;1886-1888&lt;/pages&gt;&lt;volume&gt;33&lt;/volume&gt;&lt;number&gt;12&lt;/number&gt;&lt;edition&gt;2017/02/09&lt;/edition&gt;&lt;keywords&gt;&lt;keyword&gt;Genomics/*methods&lt;/keyword&gt;&lt;keyword&gt;*Phylogeny&lt;/keyword&gt;&lt;keyword&gt;*Software&lt;/keyword&gt;&lt;/keywords&gt;&lt;dates&gt;&lt;year&gt;2017&lt;/year&gt;&lt;pub-dates&gt;&lt;date&gt;Jun 15&lt;/date&gt;&lt;/pub-dates&gt;&lt;/dates&gt;&lt;isbn&gt;1367-4811 (Electronic)&amp;#xD;1367-4803 (Linking)&lt;/isbn&gt;&lt;accession-num&gt;28174903&lt;/accession-num&gt;&lt;urls&gt;&lt;related-urls&gt;&lt;url&gt;https://www.ncbi.nlm.nih.gov/pubmed/28174903&lt;/url&gt;&lt;/related-urls&gt;&lt;/urls&gt;&lt;custom2&gt;PMC5870855&lt;/custom2&gt;&lt;electronic-resource-num&gt;10.1093/bioinformatics/btx063&lt;/electronic-resource-num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(3)</w:t>
      </w:r>
      <w:r>
        <w:rPr>
          <w:lang w:val="en-GB"/>
        </w:rPr>
        <w:fldChar w:fldCharType="end"/>
      </w:r>
      <w:r w:rsidRPr="00F211A1">
        <w:rPr>
          <w:lang w:val="en-GB"/>
        </w:rPr>
        <w:t xml:space="preserve">. The tree was constructed with </w:t>
      </w:r>
      <w:proofErr w:type="spellStart"/>
      <w:r w:rsidRPr="00F211A1">
        <w:rPr>
          <w:lang w:val="en-GB"/>
        </w:rPr>
        <w:t>FastTree</w:t>
      </w:r>
      <w:proofErr w:type="spellEnd"/>
      <w:r w:rsidRPr="00F211A1">
        <w:rPr>
          <w:lang w:val="en-GB"/>
        </w:rPr>
        <w:t xml:space="preserve"> v2.1.10 using the WAG+CAT model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Price&lt;/Author&gt;&lt;Year&gt;2010&lt;/Year&gt;&lt;RecNum&gt;6242&lt;/RecNum&gt;&lt;DisplayText&gt;(4)&lt;/DisplayText&gt;&lt;record&gt;&lt;rec-number&gt;6242&lt;/rec-number&gt;&lt;foreign-keys&gt;&lt;key app="EN" db-id="vrspvafd4xrv2xe9d2pvwwt5zt0t9da5p09w" timestamp="1609938387"&gt;6242&lt;/key&gt;&lt;/foreign-keys&gt;&lt;ref-type name="Journal Article"&gt;17&lt;/ref-type&gt;&lt;contributors&gt;&lt;authors&gt;&lt;author&gt;Price, M. N.&lt;/author&gt;&lt;author&gt;Dehal, P. S.&lt;/author&gt;&lt;author&gt;Arkin, A. P.&lt;/author&gt;&lt;/authors&gt;&lt;/contributors&gt;&lt;auth-address&gt;Physical Biosciences Division, Lawrence Berkeley National Lab, Berkeley, California, United States of America. MorganNPrice@yahoo.com&lt;/auth-address&gt;&lt;titles&gt;&lt;title&gt;FastTree 2--approximately maximum-likelihood trees for large alignments&lt;/title&gt;&lt;secondary-title&gt;PLoS One&lt;/secondary-title&gt;&lt;/titles&gt;&lt;periodical&gt;&lt;full-title&gt;PLoS One&lt;/full-title&gt;&lt;/periodical&gt;&lt;pages&gt;e9490&lt;/pages&gt;&lt;volume&gt;5&lt;/volume&gt;&lt;number&gt;3&lt;/number&gt;&lt;edition&gt;2010/03/13&lt;/edition&gt;&lt;keywords&gt;&lt;keyword&gt;Algorithms&lt;/keyword&gt;&lt;keyword&gt;Animals&lt;/keyword&gt;&lt;keyword&gt;Computers&lt;/keyword&gt;&lt;keyword&gt;*Data Interpretation, Statistical&lt;/keyword&gt;&lt;keyword&gt;Databases, Protein&lt;/keyword&gt;&lt;keyword&gt;*Genetic Techniques&lt;/keyword&gt;&lt;keyword&gt;Humans&lt;/keyword&gt;&lt;keyword&gt;*Likelihood Functions&lt;/keyword&gt;&lt;keyword&gt;Models, Genetic&lt;/keyword&gt;&lt;keyword&gt;Phylogeny&lt;/keyword&gt;&lt;keyword&gt;RNA, Ribosomal, 16S/genetics&lt;/keyword&gt;&lt;keyword&gt;Sequence Alignment/*methods&lt;/keyword&gt;&lt;keyword&gt;Software&lt;/keyword&gt;&lt;/keywords&gt;&lt;dates&gt;&lt;year&gt;2010&lt;/year&gt;&lt;pub-dates&gt;&lt;date&gt;Mar 10&lt;/date&gt;&lt;/pub-dates&gt;&lt;/dates&gt;&lt;isbn&gt;1932-6203 (Electronic)&amp;#xD;1932-6203 (Linking)&lt;/isbn&gt;&lt;accession-num&gt;20224823&lt;/accession-num&gt;&lt;urls&gt;&lt;related-urls&gt;&lt;url&gt;https://www.ncbi.nlm.nih.gov/pubmed/20224823&lt;/url&gt;&lt;/related-urls&gt;&lt;/urls&gt;&lt;custom2&gt;PMC2835736&lt;/custom2&gt;&lt;electronic-resource-num&gt;10.1371/journal.pone.0009490&lt;/electronic-resource-num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(4)</w:t>
      </w:r>
      <w:r>
        <w:rPr>
          <w:lang w:val="en-GB"/>
        </w:rPr>
        <w:fldChar w:fldCharType="end"/>
      </w:r>
      <w:r w:rsidRPr="00F211A1">
        <w:rPr>
          <w:lang w:val="en-GB"/>
        </w:rPr>
        <w:t xml:space="preserve"> and visualised with interactive tree of life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Letunic&lt;/Author&gt;&lt;Year&gt;2019&lt;/Year&gt;&lt;RecNum&gt;6236&lt;/RecNum&gt;&lt;DisplayText&gt;(5)&lt;/DisplayText&gt;&lt;record&gt;&lt;rec-number&gt;6236&lt;/rec-number&gt;&lt;foreign-keys&gt;&lt;key app="EN" db-id="vrspvafd4xrv2xe9d2pvwwt5zt0t9da5p09w" timestamp="1609938387"&gt;6236&lt;/key&gt;&lt;/foreign-keys&gt;&lt;ref-type name="Journal Article"&gt;17&lt;/ref-type&gt;&lt;contributors&gt;&lt;authors&gt;&lt;author&gt;Letunic, I.&lt;/author&gt;&lt;author&gt;Bork, P.&lt;/author&gt;&lt;/authors&gt;&lt;/contributors&gt;&lt;auth-address&gt;biobyte solutions GmbH, Bothestr 142, 69126 Heidelberg, Germany.&amp;#xD;EMBL, Meyerhofstrasse 1, 69117 Heidelberg, Germany.&lt;/auth-address&gt;&lt;titles&gt;&lt;title&gt;Interactive Tree Of Life (iTOL) v4: recent updates and new developments&lt;/title&gt;&lt;secondary-title&gt;Nucleic Acids Research&lt;/secondary-title&gt;&lt;/titles&gt;&lt;periodical&gt;&lt;full-title&gt;Nucleic Acids Research&lt;/full-title&gt;&lt;/periodical&gt;&lt;pages&gt;W256-W259&lt;/pages&gt;&lt;volume&gt;47&lt;/volume&gt;&lt;number&gt;W1&lt;/number&gt;&lt;edition&gt;2019/04/02&lt;/edition&gt;&lt;keywords&gt;&lt;keyword&gt;Computer Graphics&lt;/keyword&gt;&lt;keyword&gt;*Databases, Factual&lt;/keyword&gt;&lt;keyword&gt;*Internet&lt;/keyword&gt;&lt;keyword&gt;*Phylogeny&lt;/keyword&gt;&lt;keyword&gt;*User-Computer Interface&lt;/keyword&gt;&lt;/keywords&gt;&lt;dates&gt;&lt;year&gt;2019&lt;/year&gt;&lt;pub-dates&gt;&lt;date&gt;Jul 2&lt;/date&gt;&lt;/pub-dates&gt;&lt;/dates&gt;&lt;isbn&gt;1362-4962 (Electronic)&amp;#xD;0305-1048 (Linking)&lt;/isbn&gt;&lt;accession-num&gt;30931475&lt;/accession-num&gt;&lt;urls&gt;&lt;related-urls&gt;&lt;url&gt;https://www.ncbi.nlm.nih.gov/pubmed/30931475&lt;/url&gt;&lt;/related-urls&gt;&lt;/urls&gt;&lt;custom2&gt;PMC6602468&lt;/custom2&gt;&lt;electronic-resource-num&gt;10.1093/nar/gkz239&lt;/electronic-resource-num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(5)</w:t>
      </w:r>
      <w:r>
        <w:rPr>
          <w:lang w:val="en-GB"/>
        </w:rPr>
        <w:fldChar w:fldCharType="end"/>
      </w:r>
      <w:r w:rsidRPr="00F211A1">
        <w:rPr>
          <w:lang w:val="en-GB"/>
        </w:rPr>
        <w:t>.</w:t>
      </w:r>
      <w:r>
        <w:rPr>
          <w:lang w:val="en-GB"/>
        </w:rPr>
        <w:t xml:space="preserve"> GenBank IDs of protein sequences used for the construction of the tree are given </w:t>
      </w:r>
      <w:r w:rsidRPr="00BA6841">
        <w:rPr>
          <w:lang w:val="en-GB"/>
        </w:rPr>
        <w:t xml:space="preserve">in Supplementary </w:t>
      </w:r>
      <w:r>
        <w:rPr>
          <w:lang w:val="en-GB"/>
        </w:rPr>
        <w:t>Table</w:t>
      </w:r>
      <w:r w:rsidRPr="00BA6841">
        <w:rPr>
          <w:lang w:val="en-GB"/>
        </w:rPr>
        <w:t xml:space="preserve"> S</w:t>
      </w:r>
      <w:r>
        <w:rPr>
          <w:lang w:val="en-GB"/>
        </w:rPr>
        <w:t>2</w:t>
      </w:r>
      <w:r w:rsidRPr="00BA6841">
        <w:rPr>
          <w:lang w:val="en-GB"/>
        </w:rPr>
        <w:t>.</w:t>
      </w:r>
    </w:p>
    <w:p w14:paraId="0A1C5F6D" w14:textId="77777777" w:rsidR="00D85C54" w:rsidRDefault="00D85C54" w:rsidP="00D85C54">
      <w:pPr>
        <w:spacing w:line="480" w:lineRule="auto"/>
        <w:jc w:val="both"/>
        <w:rPr>
          <w:b/>
          <w:bCs/>
          <w:lang w:val="en-GB"/>
        </w:rPr>
      </w:pPr>
    </w:p>
    <w:p w14:paraId="7D858939" w14:textId="77777777" w:rsidR="00D85C54" w:rsidRDefault="00D85C54" w:rsidP="00D85C54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>Plant material</w:t>
      </w:r>
    </w:p>
    <w:p w14:paraId="06EE4B7E" w14:textId="6D57DA55" w:rsidR="00D85C54" w:rsidRDefault="00D85C54" w:rsidP="00D85C54">
      <w:pPr>
        <w:spacing w:line="480" w:lineRule="auto"/>
        <w:jc w:val="both"/>
        <w:rPr>
          <w:bCs/>
          <w:color w:val="000000" w:themeColor="text1"/>
          <w:lang w:val="en-GB"/>
        </w:rPr>
      </w:pPr>
      <w:r>
        <w:rPr>
          <w:bCs/>
          <w:lang w:val="en-GB"/>
        </w:rPr>
        <w:t>Banana plants (</w:t>
      </w:r>
      <w:r>
        <w:rPr>
          <w:bCs/>
          <w:i/>
          <w:iCs/>
          <w:lang w:val="en-GB"/>
        </w:rPr>
        <w:t>M. acuminata</w:t>
      </w:r>
      <w:r>
        <w:rPr>
          <w:bCs/>
          <w:lang w:val="en-GB"/>
        </w:rPr>
        <w:t xml:space="preserve"> (AAA Group) ‘Grand </w:t>
      </w:r>
      <w:proofErr w:type="spellStart"/>
      <w:r>
        <w:rPr>
          <w:bCs/>
          <w:lang w:val="en-GB"/>
        </w:rPr>
        <w:t>Naine</w:t>
      </w:r>
      <w:proofErr w:type="spellEnd"/>
      <w:r>
        <w:rPr>
          <w:bCs/>
          <w:lang w:val="en-GB"/>
        </w:rPr>
        <w:t xml:space="preserve">’) for RNA extraction were grown in the field in Lucknow, India. </w:t>
      </w:r>
      <w:r>
        <w:rPr>
          <w:bCs/>
          <w:i/>
          <w:iCs/>
          <w:lang w:val="en-GB"/>
        </w:rPr>
        <w:t>Musa</w:t>
      </w:r>
      <w:r>
        <w:rPr>
          <w:bCs/>
          <w:lang w:val="en-GB"/>
        </w:rPr>
        <w:t xml:space="preserve"> gene annotation identifiers refer to the study of Martin </w:t>
      </w:r>
      <w:r>
        <w:rPr>
          <w:bCs/>
          <w:i/>
          <w:iCs/>
          <w:lang w:val="en-GB"/>
        </w:rPr>
        <w:t xml:space="preserve">et al. </w:t>
      </w:r>
      <w:r>
        <w:rPr>
          <w:bCs/>
          <w:lang w:val="en-GB"/>
        </w:rPr>
        <w:fldChar w:fldCharType="begin"/>
      </w:r>
      <w:r>
        <w:rPr>
          <w:bCs/>
          <w:lang w:val="en-GB"/>
        </w:rPr>
        <w:instrText xml:space="preserve"> ADDIN EN.CITE &lt;EndNote&gt;&lt;Cite ExcludeAuth="1"&gt;&lt;Author&gt;Martin&lt;/Author&gt;&lt;Year&gt;2016&lt;/Year&gt;&lt;RecNum&gt;4888&lt;/RecNum&gt;&lt;DisplayText&gt;(6)&lt;/DisplayText&gt;&lt;record&gt;&lt;rec-number&gt;4888&lt;/rec-number&gt;&lt;foreign-keys&gt;&lt;key app="EN" db-id="vrspvafd4xrv2xe9d2pvwwt5zt0t9da5p09w" timestamp="0"&gt;4888&lt;/key&gt;&lt;/foreign-keys&gt;&lt;ref-type name="Journal Article"&gt;17&lt;/ref-type&gt;&lt;contributors&gt;&lt;authors&gt;&lt;author&gt;Martin, G.&lt;/author&gt;&lt;author&gt;Baurens, F.C.&lt;/author&gt;&lt;author&gt;Droc, G.&lt;/author&gt;&lt;author&gt;Rouard, M.&lt;/author&gt;&lt;author&gt;Cenci, A.&lt;/author&gt;&lt;author&gt;Kilian, A.&lt;/author&gt;&lt;author&gt;Hastie, A.&lt;/author&gt;&lt;author&gt;Doležel, J.&lt;/author&gt;&lt;author&gt;Aury, J.M.&lt;/author&gt;&lt;author&gt;Alberti, A.&lt;/author&gt;&lt;author&gt;Carreel, F.&lt;/author&gt;&lt;author&gt;D&amp;apos;Hont, A.&lt;/author&gt;&lt;/authors&gt;&lt;/contributors&gt;&lt;titles&gt;&lt;title&gt;Improvement of the banana &amp;quot;Musa acuminata&amp;quot; reference sequence using NGS data and semi-automated bioinformatics methods.&lt;/title&gt;&lt;secondary-title&gt;BMC Genetics&lt;/secondary-title&gt;&lt;/titles&gt;&lt;periodical&gt;&lt;full-title&gt;BMC Genetics&lt;/full-title&gt;&lt;/periodical&gt;&lt;volume&gt;17&lt;/volume&gt;&lt;number&gt;243&lt;/number&gt;&lt;keywords&gt;&lt;keyword&gt;Bioinformatics tool&lt;/keyword&gt;&lt;keyword&gt;GBS&lt;/keyword&gt;&lt;keyword&gt;Genome assembly&lt;/keyword&gt;&lt;keyword&gt;Genome map&lt;/keyword&gt;&lt;keyword&gt;Musa acuminata&lt;/keyword&gt;&lt;keyword&gt;Paired-end sequences&lt;/keyword&gt;&lt;/keywords&gt;&lt;dates&gt;&lt;year&gt;2016&lt;/year&gt;&lt;/dates&gt;&lt;urls&gt;&lt;related-urls&gt;&lt;url&gt;http://intranet.cebitec.uni-bielefeld.de/vol/gf/gf-data/EndNote-Files/pdf-Files/4800-4899/4888_Martin_2016.pdf&lt;/url&gt;&lt;/related-urls&gt;&lt;/urls&gt;&lt;/record&gt;&lt;/Cite&gt;&lt;/EndNote&gt;</w:instrText>
      </w:r>
      <w:r>
        <w:rPr>
          <w:bCs/>
          <w:lang w:val="en-GB"/>
        </w:rPr>
        <w:fldChar w:fldCharType="separate"/>
      </w:r>
      <w:r>
        <w:rPr>
          <w:bCs/>
          <w:noProof/>
          <w:lang w:val="en-GB"/>
        </w:rPr>
        <w:t>(6)</w:t>
      </w:r>
      <w:r>
        <w:rPr>
          <w:bCs/>
          <w:lang w:val="en-GB"/>
        </w:rPr>
        <w:fldChar w:fldCharType="end"/>
      </w:r>
      <w:r>
        <w:rPr>
          <w:bCs/>
          <w:lang w:val="en-GB"/>
        </w:rPr>
        <w:t xml:space="preserve">. </w:t>
      </w:r>
      <w:r>
        <w:rPr>
          <w:bCs/>
          <w:i/>
          <w:iCs/>
          <w:lang w:val="en-GB"/>
        </w:rPr>
        <w:t>A. thaliana</w:t>
      </w:r>
      <w:r>
        <w:rPr>
          <w:bCs/>
          <w:lang w:val="en-GB"/>
        </w:rPr>
        <w:t xml:space="preserve"> Columbia</w:t>
      </w:r>
      <w:r>
        <w:rPr>
          <w:bCs/>
          <w:lang w:val="en-GB"/>
        </w:rPr>
        <w:noBreakHyphen/>
        <w:t>0 (Col</w:t>
      </w:r>
      <w:r>
        <w:rPr>
          <w:bCs/>
          <w:lang w:val="en-GB"/>
        </w:rPr>
        <w:noBreakHyphen/>
        <w:t>0, NASC ID N1092) and Nössen</w:t>
      </w:r>
      <w:r>
        <w:rPr>
          <w:bCs/>
          <w:lang w:val="en-GB"/>
        </w:rPr>
        <w:noBreakHyphen/>
        <w:t>0 (Nö</w:t>
      </w:r>
      <w:r>
        <w:rPr>
          <w:bCs/>
          <w:lang w:val="en-GB"/>
        </w:rPr>
        <w:noBreakHyphen/>
        <w:t xml:space="preserve">0, NASC ID N3081) accessions were used as wildtype controls corresponding to the </w:t>
      </w:r>
      <w:r>
        <w:rPr>
          <w:bCs/>
          <w:i/>
          <w:iCs/>
          <w:lang w:val="en-GB"/>
        </w:rPr>
        <w:t>pap1/pap2</w:t>
      </w:r>
      <w:r>
        <w:rPr>
          <w:bCs/>
          <w:lang w:val="en-GB"/>
        </w:rPr>
        <w:t xml:space="preserve"> (</w:t>
      </w:r>
      <w:r>
        <w:rPr>
          <w:bCs/>
          <w:i/>
          <w:iCs/>
          <w:lang w:val="en-GB"/>
        </w:rPr>
        <w:t>pap1</w:t>
      </w:r>
      <w:r>
        <w:rPr>
          <w:bCs/>
          <w:lang w:val="en-GB"/>
        </w:rPr>
        <w:t xml:space="preserve">: Nö-0 background, PST16228; </w:t>
      </w:r>
      <w:r>
        <w:rPr>
          <w:bCs/>
          <w:i/>
          <w:iCs/>
          <w:lang w:val="en-GB"/>
        </w:rPr>
        <w:t>pap2</w:t>
      </w:r>
      <w:r>
        <w:rPr>
          <w:bCs/>
          <w:lang w:val="en-GB"/>
        </w:rPr>
        <w:t xml:space="preserve">: Col-0 background, SALK093731; </w:t>
      </w:r>
      <w:r>
        <w:rPr>
          <w:bCs/>
          <w:lang w:val="en-GB"/>
        </w:rPr>
        <w:fldChar w:fldCharType="begin"/>
      </w:r>
      <w:r>
        <w:rPr>
          <w:bCs/>
          <w:lang w:val="en-GB"/>
        </w:rPr>
        <w:instrText xml:space="preserve"> ADDIN EN.CITE &lt;EndNote&gt;&lt;Cite ExcludeAuth="1"&gt;&lt;Author&gt;Appelhagen&lt;/Author&gt;&lt;Year&gt;2011&lt;/Year&gt;&lt;RecNum&gt;3794&lt;/RecNum&gt;&lt;DisplayText&gt;(7)&lt;/DisplayText&gt;&lt;record&gt;&lt;rec-number&gt;3794&lt;/rec-number&gt;&lt;foreign-keys&gt;&lt;key app="EN" db-id="vrspvafd4xrv2xe9d2pvwwt5zt0t9da5p09w" timestamp="0"&gt;3794&lt;/key&gt;&lt;/foreign-keys&gt;&lt;ref-type name="Journal Article"&gt;17&lt;/ref-type&gt;&lt;contributors&gt;&lt;authors&gt;&lt;author&gt;Appelhagen, I.&lt;/author&gt;&lt;author&gt;Jahns, O.&lt;/author&gt;&lt;author&gt;Bartelniewoehner, L.&lt;/author&gt;&lt;author&gt;Sagasser, M.&lt;/author&gt;&lt;author&gt;Weisshaar, B.&lt;/author&gt;&lt;author&gt;Stracke, R.&lt;/author&gt;&lt;/authors&gt;&lt;/contributors&gt;&lt;auth-address&gt;Department of Biology, Bielefeld University, Universitaetsstrasse 27, D-33615 Bielefeld, Germany. appelha@cebitec.uni-bielefeld.de&lt;/auth-address&gt;&lt;titles&gt;&lt;title&gt;Leucoanthocyanidin Dioxygenase in Arabidopsis thaliana: characterization of mutant alleles and regulation by MYB-BHLH-TTG1 transcription factor complexes&lt;/title&gt;&lt;secondary-title&gt;Gene&lt;/secondary-title&gt;&lt;/titles&gt;&lt;pages&gt;61-8&lt;/pages&gt;&lt;volume&gt;484&lt;/volume&gt;&lt;number&gt;1-2&lt;/number&gt;&lt;edition&gt;2011/06/21&lt;/edition&gt;&lt;dates&gt;&lt;year&gt;2011&lt;/year&gt;&lt;pub-dates&gt;&lt;date&gt;Sep 15&lt;/date&gt;&lt;/pub-dates&gt;&lt;/dates&gt;&lt;isbn&gt;1879-0038 (Electronic)&amp;#xD;0378-1119 (Linking)&lt;/isbn&gt;&lt;accession-num&gt;21683773&lt;/accession-num&gt;&lt;urls&gt;&lt;related-urls&gt;&lt;url&gt;http://intranet.cebitec.uni-bielefeld.de/vol/gf/gf-data/EndNote-Files/pdf-Files/3700-3799/3794_Appelhagen_2011.pdf&lt;/url&gt;&lt;/related-urls&gt;&lt;/urls&gt;&lt;electronic-resource-num&gt;S0378-1119(11)00256-3 [pii]&amp;#xD;10.1016/j.gene.2011.05.031&lt;/electronic-resource-num&gt;&lt;language&gt;eng&lt;/language&gt;&lt;/record&gt;&lt;/Cite&gt;&lt;/EndNote&gt;</w:instrText>
      </w:r>
      <w:r>
        <w:rPr>
          <w:bCs/>
          <w:lang w:val="en-GB"/>
        </w:rPr>
        <w:fldChar w:fldCharType="separate"/>
      </w:r>
      <w:r>
        <w:rPr>
          <w:bCs/>
          <w:noProof/>
          <w:lang w:val="en-GB"/>
        </w:rPr>
        <w:t>(7)</w:t>
      </w:r>
      <w:r>
        <w:rPr>
          <w:bCs/>
          <w:lang w:val="en-GB"/>
        </w:rPr>
        <w:fldChar w:fldCharType="end"/>
      </w:r>
      <w:r>
        <w:rPr>
          <w:bCs/>
          <w:lang w:val="en-GB"/>
        </w:rPr>
        <w:t xml:space="preserve">) double mutant, used for complementation assays. </w:t>
      </w:r>
      <w:r w:rsidRPr="0005424E">
        <w:rPr>
          <w:bCs/>
          <w:color w:val="000000" w:themeColor="text1"/>
          <w:lang w:val="en-GB"/>
        </w:rPr>
        <w:t>Hypocotyl-derived</w:t>
      </w:r>
      <w:r>
        <w:rPr>
          <w:bCs/>
          <w:color w:val="000000" w:themeColor="text1"/>
          <w:lang w:val="en-GB"/>
        </w:rPr>
        <w:t>, cultured</w:t>
      </w:r>
      <w:r w:rsidRPr="0005424E">
        <w:rPr>
          <w:bCs/>
          <w:color w:val="000000" w:themeColor="text1"/>
          <w:lang w:val="en-GB"/>
        </w:rPr>
        <w:t xml:space="preserve"> </w:t>
      </w:r>
      <w:r w:rsidRPr="0005424E">
        <w:rPr>
          <w:bCs/>
          <w:i/>
          <w:iCs/>
          <w:color w:val="000000" w:themeColor="text1"/>
          <w:lang w:val="en-GB"/>
        </w:rPr>
        <w:t>A. thaliana</w:t>
      </w:r>
      <w:r w:rsidRPr="0005424E">
        <w:rPr>
          <w:bCs/>
          <w:color w:val="000000" w:themeColor="text1"/>
          <w:lang w:val="en-GB"/>
        </w:rPr>
        <w:t xml:space="preserve"> At7 cells </w:t>
      </w:r>
      <w:r>
        <w:rPr>
          <w:bCs/>
          <w:color w:val="000000" w:themeColor="text1"/>
          <w:lang w:val="en-GB"/>
        </w:rPr>
        <w:fldChar w:fldCharType="begin"/>
      </w:r>
      <w:r>
        <w:rPr>
          <w:bCs/>
          <w:color w:val="000000" w:themeColor="text1"/>
          <w:lang w:val="en-GB"/>
        </w:rPr>
        <w:instrText xml:space="preserve"> ADDIN EN.CITE &lt;EndNote&gt;&lt;Cite&gt;&lt;Author&gt;Trezzini&lt;/Author&gt;&lt;Year&gt;1993&lt;/Year&gt;&lt;RecNum&gt;156&lt;/RecNum&gt;&lt;DisplayText&gt;(8)&lt;/DisplayText&gt;&lt;record&gt;&lt;rec-number&gt;156&lt;/rec-number&gt;&lt;foreign-keys&gt;&lt;key app="EN" db-id="vrspvafd4xrv2xe9d2pvwwt5zt0t9da5p09w" timestamp="0"&gt;156&lt;/key&gt;&lt;/foreign-keys&gt;&lt;ref-type name="Journal Article"&gt;17&lt;/ref-type&gt;&lt;contributors&gt;&lt;authors&gt;&lt;author&gt;Trezzini, Giampiero F&lt;/author&gt;&lt;author&gt;Horrichs, Andrea&lt;/author&gt;&lt;author&gt;Somssich, Imre E&lt;/author&gt;&lt;/authors&gt;&lt;/contributors&gt;&lt;titles&gt;&lt;title&gt;&lt;style face="normal" font="default" size="100%"&gt;Isolation of putative defense-related genes from &lt;/style&gt;&lt;style face="italic" font="default" size="100%"&gt;Arabidopsis thaliana&lt;/style&gt;&lt;style face="normal" font="default" size="100%"&gt; and expression in fungal elicitor-treated cells&lt;/style&gt;&lt;/title&gt;&lt;secondary-title&gt;Plant Molecular Biology&lt;/secondary-title&gt;&lt;/titles&gt;&lt;periodical&gt;&lt;full-title&gt;Plant Molecular Biology&lt;/full-title&gt;&lt;/periodical&gt;&lt;pages&gt;385-389&lt;/pages&gt;&lt;volume&gt;21&lt;/volume&gt;&lt;dates&gt;&lt;year&gt;1993&lt;/year&gt;&lt;/dates&gt;&lt;urls&gt;&lt;related-urls&gt;&lt;url&gt;http://intranet.cebitec.uni-bielefeld.de/vol/gf/gf-data/EndNote-Files/pdf-Files/100-199/156_Trezzini_1993.pdf&lt;/url&gt;&lt;/related-urls&gt;&lt;/urls&gt;&lt;/record&gt;&lt;/Cite&gt;&lt;/EndNote&gt;</w:instrText>
      </w:r>
      <w:r>
        <w:rPr>
          <w:bCs/>
          <w:color w:val="000000" w:themeColor="text1"/>
          <w:lang w:val="en-GB"/>
        </w:rPr>
        <w:fldChar w:fldCharType="separate"/>
      </w:r>
      <w:r>
        <w:rPr>
          <w:bCs/>
          <w:noProof/>
          <w:color w:val="000000" w:themeColor="text1"/>
          <w:lang w:val="en-GB"/>
        </w:rPr>
        <w:t>(8)</w:t>
      </w:r>
      <w:r>
        <w:rPr>
          <w:bCs/>
          <w:color w:val="000000" w:themeColor="text1"/>
          <w:lang w:val="en-GB"/>
        </w:rPr>
        <w:fldChar w:fldCharType="end"/>
      </w:r>
      <w:r w:rsidRPr="0005424E">
        <w:rPr>
          <w:bCs/>
          <w:color w:val="000000" w:themeColor="text1"/>
          <w:lang w:val="en-GB"/>
        </w:rPr>
        <w:t xml:space="preserve"> for co-transfection experiments were grown in MS medium </w:t>
      </w:r>
      <w:r>
        <w:rPr>
          <w:bCs/>
          <w:color w:val="000000" w:themeColor="text1"/>
          <w:lang w:val="en-GB"/>
        </w:rPr>
        <w:fldChar w:fldCharType="begin"/>
      </w:r>
      <w:r>
        <w:rPr>
          <w:bCs/>
          <w:color w:val="000000" w:themeColor="text1"/>
          <w:lang w:val="en-GB"/>
        </w:rPr>
        <w:instrText xml:space="preserve"> ADDIN EN.CITE &lt;EndNote&gt;&lt;Cite&gt;&lt;Author&gt;Murashige&lt;/Author&gt;&lt;Year&gt;1962&lt;/Year&gt;&lt;RecNum&gt;1191&lt;/RecNum&gt;&lt;DisplayText&gt;(9)&lt;/DisplayText&gt;&lt;record&gt;&lt;rec-number&gt;1191&lt;/rec-number&gt;&lt;foreign-keys&gt;&lt;key app="EN" db-id="vrspvafd4xrv2xe9d2pvwwt5zt0t9da5p09w" timestamp="0"&gt;1191&lt;/key&gt;&lt;/foreign-keys&gt;&lt;ref-type name="Journal Article"&gt;17&lt;/ref-type&gt;&lt;contributors&gt;&lt;authors&gt;&lt;author&gt;Murashige, T.&lt;/author&gt;&lt;author&gt;Skoog, F.&lt;/author&gt;&lt;/authors&gt;&lt;/contributors&gt;&lt;titles&gt;&lt;title&gt;A revised Medium for rapid growth and bioassays with tobacco tissue cultures&lt;/title&gt;&lt;secondary-title&gt;Plant Physiology&lt;/secondary-title&gt;&lt;/titles&gt;&lt;periodical&gt;&lt;full-title&gt;Plant Physiology&lt;/full-title&gt;&lt;/periodical&gt;&lt;pages&gt;473-497&lt;/pages&gt;&lt;volume&gt;15&lt;/volume&gt;&lt;dates&gt;&lt;year&gt;1962&lt;/year&gt;&lt;/dates&gt;&lt;urls&gt;&lt;related-urls&gt;&lt;url&gt;&lt;style face="underline" font="default" size="100%"&gt;http://intranet.cebitec.uni-bielefeld.de/vol/gf/gf-data/EndNote-Files/pdf-Files/1100-1199/1191_Murashige_1962.pdf&lt;/style&gt;&lt;/url&gt;&lt;/related-urls&gt;&lt;/urls&gt;&lt;/record&gt;&lt;/Cite&gt;&lt;/EndNote&gt;</w:instrText>
      </w:r>
      <w:r>
        <w:rPr>
          <w:bCs/>
          <w:color w:val="000000" w:themeColor="text1"/>
          <w:lang w:val="en-GB"/>
        </w:rPr>
        <w:fldChar w:fldCharType="separate"/>
      </w:r>
      <w:r>
        <w:rPr>
          <w:bCs/>
          <w:noProof/>
          <w:color w:val="000000" w:themeColor="text1"/>
          <w:lang w:val="en-GB"/>
        </w:rPr>
        <w:t>(9)</w:t>
      </w:r>
      <w:r>
        <w:rPr>
          <w:bCs/>
          <w:color w:val="000000" w:themeColor="text1"/>
          <w:lang w:val="en-GB"/>
        </w:rPr>
        <w:fldChar w:fldCharType="end"/>
      </w:r>
      <w:r w:rsidRPr="0005424E">
        <w:rPr>
          <w:bCs/>
          <w:color w:val="000000" w:themeColor="text1"/>
          <w:lang w:val="en-GB"/>
        </w:rPr>
        <w:t xml:space="preserve"> and maintained at 26 °C in the dark on a rotary shaker (105 rpm). Cells were </w:t>
      </w:r>
      <w:proofErr w:type="spellStart"/>
      <w:r w:rsidRPr="0005424E">
        <w:rPr>
          <w:bCs/>
          <w:color w:val="000000" w:themeColor="text1"/>
          <w:lang w:val="en-GB"/>
        </w:rPr>
        <w:t>subcultured</w:t>
      </w:r>
      <w:proofErr w:type="spellEnd"/>
      <w:r w:rsidRPr="0005424E">
        <w:rPr>
          <w:bCs/>
          <w:color w:val="000000" w:themeColor="text1"/>
          <w:lang w:val="en-GB"/>
        </w:rPr>
        <w:t xml:space="preserve"> weekly and cultures for protoplast isolation were inoculated 5 days prior to harvest.</w:t>
      </w:r>
    </w:p>
    <w:p w14:paraId="7ED2D6F1" w14:textId="77777777" w:rsidR="00D85C54" w:rsidRDefault="00D85C54" w:rsidP="00D85C54">
      <w:pPr>
        <w:spacing w:line="480" w:lineRule="auto"/>
        <w:jc w:val="both"/>
        <w:rPr>
          <w:b/>
          <w:lang w:val="en-GB"/>
        </w:rPr>
      </w:pPr>
    </w:p>
    <w:p w14:paraId="798CE843" w14:textId="77777777" w:rsidR="00D85C54" w:rsidRDefault="00D85C54" w:rsidP="00D85C54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>cDNA synthesis and molecular cloning</w:t>
      </w:r>
    </w:p>
    <w:p w14:paraId="2DB75757" w14:textId="47F2B937" w:rsidR="00D85C54" w:rsidRDefault="00D85C54" w:rsidP="00D85C54">
      <w:p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RNA from Grand </w:t>
      </w:r>
      <w:proofErr w:type="spellStart"/>
      <w:r>
        <w:rPr>
          <w:lang w:val="en-GB"/>
        </w:rPr>
        <w:t>Naine</w:t>
      </w:r>
      <w:proofErr w:type="spellEnd"/>
      <w:r>
        <w:rPr>
          <w:lang w:val="en-GB"/>
        </w:rPr>
        <w:t xml:space="preserve"> peel was isolated according to a protocol from Asif </w:t>
      </w:r>
      <w:r w:rsidRPr="00865537">
        <w:rPr>
          <w:i/>
          <w:iCs/>
          <w:lang w:val="en-GB"/>
        </w:rPr>
        <w:t>et al</w:t>
      </w:r>
      <w:r>
        <w:rPr>
          <w:lang w:val="en-GB"/>
        </w:rPr>
        <w:t xml:space="preserve">.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 ExcludeAuth="1"&gt;&lt;Author&gt;Asif&lt;/Author&gt;&lt;Year&gt;2000&lt;/Year&gt;&lt;RecNum&gt;6221&lt;/RecNum&gt;&lt;DisplayText&gt;(10)&lt;/DisplayText&gt;&lt;record&gt;&lt;rec-number&gt;6221&lt;/rec-number&gt;&lt;foreign-keys&gt;&lt;key app="EN" db-id="vrspvafd4xrv2xe9d2pvwwt5zt0t9da5p09w" timestamp="1609938386"&gt;6221&lt;/key&gt;&lt;/foreign-keys&gt;&lt;ref-type name="Journal Article"&gt;17&lt;/ref-type&gt;&lt;contributors&gt;&lt;authors&gt;&lt;author&gt;Asif, Mehar Hasan &lt;/author&gt;&lt;author&gt;Dhawan, Puneet &lt;/author&gt;&lt;author&gt;Nath, Pravendra &lt;/author&gt;&lt;/authors&gt;&lt;/contributors&gt;&lt;titles&gt;&lt;title&gt;A simple procedure for the isolation of high quality RNA from ripening banana fruit&lt;/title&gt;&lt;secondary-title&gt;Plant Molecular Biology Reporter&lt;/secondary-title&gt;&lt;/titles&gt;&lt;periodical&gt;&lt;full-title&gt;Plant Molecular Biology Reporter&lt;/full-title&gt;&lt;/periodical&gt;&lt;pages&gt;109-115&lt;/pages&gt;&lt;volume&gt;18&lt;/volume&gt;&lt;dates&gt;&lt;year&gt;2000&lt;/year&gt;&lt;/dates&gt;&lt;urls&gt;&lt;/urls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(10)</w:t>
      </w:r>
      <w:r>
        <w:rPr>
          <w:lang w:val="en-GB"/>
        </w:rPr>
        <w:fldChar w:fldCharType="end"/>
      </w:r>
      <w:r>
        <w:rPr>
          <w:lang w:val="en-GB"/>
        </w:rPr>
        <w:t xml:space="preserve">. cDNA synthesis was performed from 1 </w:t>
      </w:r>
      <w:proofErr w:type="spellStart"/>
      <w:r>
        <w:rPr>
          <w:lang w:val="en-GB"/>
        </w:rPr>
        <w:t>μg</w:t>
      </w:r>
      <w:proofErr w:type="spellEnd"/>
      <w:r>
        <w:rPr>
          <w:lang w:val="en-GB"/>
        </w:rPr>
        <w:t xml:space="preserve"> total RNA using the </w:t>
      </w:r>
      <w:proofErr w:type="spellStart"/>
      <w:r>
        <w:rPr>
          <w:lang w:val="en-GB"/>
        </w:rPr>
        <w:t>ProtoScript</w:t>
      </w:r>
      <w:proofErr w:type="spellEnd"/>
      <w:r>
        <w:rPr>
          <w:lang w:val="en-GB"/>
        </w:rPr>
        <w:t xml:space="preserve"> First Strand cDNA Synthesis Kit (New England Biolabs, NEB). Full length coding sequences (CDSs) were amplified using Q5® High-Fidelity DNA polymerase (NEB) and gene-specific primers (Supplementary Table S1). To generate Gateway Entry plasmids, PCR products were recombined into </w:t>
      </w:r>
      <w:proofErr w:type="spellStart"/>
      <w:r>
        <w:rPr>
          <w:lang w:val="en-GB"/>
        </w:rPr>
        <w:t>pDONR</w:t>
      </w:r>
      <w:proofErr w:type="spellEnd"/>
      <w:r>
        <w:rPr>
          <w:lang w:val="en-GB"/>
        </w:rPr>
        <w:t>™/</w:t>
      </w:r>
      <w:proofErr w:type="spellStart"/>
      <w:r>
        <w:rPr>
          <w:lang w:val="en-GB"/>
        </w:rPr>
        <w:t>Zeo</w:t>
      </w:r>
      <w:proofErr w:type="spellEnd"/>
      <w:r>
        <w:rPr>
          <w:lang w:val="en-GB"/>
        </w:rPr>
        <w:t xml:space="preserve"> (Invitrogen) with BP </w:t>
      </w:r>
      <w:proofErr w:type="spellStart"/>
      <w:r>
        <w:rPr>
          <w:lang w:val="en-GB"/>
        </w:rPr>
        <w:t>clonase</w:t>
      </w:r>
      <w:proofErr w:type="spellEnd"/>
      <w:r>
        <w:rPr>
          <w:lang w:val="en-GB"/>
        </w:rPr>
        <w:t xml:space="preserve"> (Invitrogen) according to the </w:t>
      </w:r>
      <w:r>
        <w:rPr>
          <w:lang w:val="en-GB"/>
        </w:rPr>
        <w:lastRenderedPageBreak/>
        <w:t xml:space="preserve">manufacturer's protocol. Full length CDSs were introduced into the binary 2x35S overexpression vector </w:t>
      </w:r>
      <w:proofErr w:type="spellStart"/>
      <w:r>
        <w:rPr>
          <w:lang w:val="en-GB"/>
        </w:rPr>
        <w:t>pLEELA</w:t>
      </w:r>
      <w:proofErr w:type="spellEnd"/>
      <w:r>
        <w:rPr>
          <w:lang w:val="en-GB"/>
        </w:rPr>
        <w:t xml:space="preserve"> </w:t>
      </w:r>
      <w:r>
        <w:rPr>
          <w:lang w:val="en-GB"/>
        </w:rPr>
        <w:fldChar w:fldCharType="begin">
          <w:fldData xml:space="preserve">PEVuZE5vdGU+PENpdGU+PEF1dGhvcj5KYWtvYnk8L0F1dGhvcj48WWVhcj4yMDA0PC9ZZWFyPjxS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KYWtvYnk8L0F1dGhvcj48WWVhcj4yMDA0PC9ZZWFyPjxS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fldChar w:fldCharType="separate"/>
      </w:r>
      <w:r>
        <w:rPr>
          <w:noProof/>
          <w:lang w:val="en-GB"/>
        </w:rPr>
        <w:t>(11)</w:t>
      </w:r>
      <w:r>
        <w:rPr>
          <w:lang w:val="en-GB"/>
        </w:rPr>
        <w:fldChar w:fldCharType="end"/>
      </w:r>
      <w:r>
        <w:rPr>
          <w:lang w:val="en-GB"/>
        </w:rPr>
        <w:t xml:space="preserve"> and the 2x35S overexpression vector </w:t>
      </w:r>
      <w:proofErr w:type="spellStart"/>
      <w:r>
        <w:rPr>
          <w:lang w:val="en-GB"/>
        </w:rPr>
        <w:t>pBTdest</w:t>
      </w:r>
      <w:proofErr w:type="spellEnd"/>
      <w:r>
        <w:rPr>
          <w:lang w:val="en-GB"/>
        </w:rPr>
        <w:t xml:space="preserve">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Baudry&lt;/Author&gt;&lt;Year&gt;2004&lt;/Year&gt;&lt;RecNum&gt;2716&lt;/RecNum&gt;&lt;DisplayText&gt;(12)&lt;/DisplayText&gt;&lt;record&gt;&lt;rec-number&gt;2716&lt;/rec-number&gt;&lt;foreign-keys&gt;&lt;key app="EN" db-id="vrspvafd4xrv2xe9d2pvwwt5zt0t9da5p09w" timestamp="0"&gt;2716&lt;/key&gt;&lt;/foreign-keys&gt;&lt;ref-type name="Journal Article"&gt;17&lt;/ref-type&gt;&lt;contributors&gt;&lt;authors&gt;&lt;author&gt;Baudry, A.&lt;/author&gt;&lt;author&gt;Heim, M.A.&lt;/author&gt;&lt;author&gt;Dubreucq, B.&lt;/author&gt;&lt;author&gt;Caboche, M.&lt;/author&gt;&lt;author&gt;Weisshaar, B.&lt;/author&gt;&lt;author&gt;Lepiniec, L.&lt;/author&gt;&lt;/authors&gt;&lt;/contributors&gt;&lt;titles&gt;&lt;title&gt;&lt;style face="normal" font="default" size="100%"&gt;TT2, TT8, and TTG1 synergistically specify the expression of &lt;/style&gt;&lt;style face="italic" font="default" size="100%"&gt;BANYULS&lt;/style&gt;&lt;style face="normal" font="default" size="100%"&gt; and proanthocyanidin biosynthesis in &lt;/style&gt;&lt;style face="italic" font="default" size="100%"&gt;Arabidopsis thaliana&lt;/style&gt;&lt;style face="normal" font="default" size="100%"&gt;.&lt;/style&gt;&lt;/title&gt;&lt;secondary-title&gt;The Plant Journal&lt;/secondary-title&gt;&lt;/titles&gt;&lt;periodical&gt;&lt;full-title&gt;The Plant Journal&lt;/full-title&gt;&lt;/periodical&gt;&lt;pages&gt;366-380&lt;/pages&gt;&lt;volume&gt;39&lt;/volume&gt;&lt;number&gt;3&lt;/number&gt;&lt;dates&gt;&lt;year&gt;2004&lt;/year&gt;&lt;/dates&gt;&lt;urls&gt;&lt;related-urls&gt;&lt;url&gt;&lt;style face="underline" font="default" size="100%"&gt;http://intranet.cebitec.uni-bielefeld.de/vol/gf/gf-data/EndNote-Files/pdf-Files/2700-2799/2716_Baudry_2004.pdf&lt;/style&gt;&lt;/url&gt;&lt;/related-urls&gt;&lt;/urls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(12)</w:t>
      </w:r>
      <w:r>
        <w:rPr>
          <w:lang w:val="en-GB"/>
        </w:rPr>
        <w:fldChar w:fldCharType="end"/>
      </w:r>
      <w:r>
        <w:rPr>
          <w:lang w:val="en-GB"/>
        </w:rPr>
        <w:t xml:space="preserve"> using Gateway LR reaction (Invitrogen). </w:t>
      </w:r>
      <w:r>
        <w:rPr>
          <w:color w:val="2B2B2E"/>
          <w:lang w:val="en-GB"/>
        </w:rPr>
        <w:t>All plasmids were v</w:t>
      </w:r>
      <w:r>
        <w:rPr>
          <w:color w:val="2B2B2E"/>
          <w:highlight w:val="white"/>
          <w:lang w:val="en-GB"/>
        </w:rPr>
        <w:t>erified by Sanger sequencing.</w:t>
      </w:r>
    </w:p>
    <w:p w14:paraId="6D9E67F7" w14:textId="77777777" w:rsidR="00D85C54" w:rsidRDefault="00D85C54" w:rsidP="00D85C54">
      <w:pPr>
        <w:spacing w:line="480" w:lineRule="auto"/>
        <w:jc w:val="both"/>
        <w:rPr>
          <w:lang w:val="en-GB"/>
        </w:rPr>
      </w:pPr>
    </w:p>
    <w:p w14:paraId="710753E2" w14:textId="77777777" w:rsidR="00D85C54" w:rsidRDefault="00D85C54" w:rsidP="00D85C54">
      <w:pPr>
        <w:spacing w:line="480" w:lineRule="auto"/>
        <w:jc w:val="both"/>
        <w:rPr>
          <w:b/>
          <w:i/>
          <w:lang w:val="en-GB"/>
        </w:rPr>
      </w:pPr>
      <w:r>
        <w:rPr>
          <w:b/>
          <w:i/>
          <w:lang w:val="en-GB"/>
        </w:rPr>
        <w:t>Agrobacterium tumefaciens</w:t>
      </w:r>
      <w:r>
        <w:rPr>
          <w:b/>
          <w:lang w:val="en-GB"/>
        </w:rPr>
        <w:t xml:space="preserve">-mediated transformation of </w:t>
      </w:r>
      <w:r>
        <w:rPr>
          <w:b/>
          <w:i/>
          <w:lang w:val="en-GB"/>
        </w:rPr>
        <w:t>A. thaliana</w:t>
      </w:r>
    </w:p>
    <w:p w14:paraId="4129E755" w14:textId="491837B7" w:rsidR="00D85C54" w:rsidRDefault="00D85C54" w:rsidP="00D85C54">
      <w:pPr>
        <w:spacing w:line="480" w:lineRule="auto"/>
        <w:jc w:val="both"/>
        <w:rPr>
          <w:lang w:val="en-GB"/>
        </w:rPr>
      </w:pPr>
      <w:r>
        <w:rPr>
          <w:i/>
          <w:lang w:val="en-GB"/>
        </w:rPr>
        <w:t>Agrobacterium tumefaciens</w:t>
      </w:r>
      <w:r>
        <w:rPr>
          <w:lang w:val="en-GB"/>
        </w:rPr>
        <w:t xml:space="preserve"> (GV3101::pMP90RK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Koncz&lt;/Author&gt;&lt;Year&gt;1986&lt;/Year&gt;&lt;RecNum&gt;1198&lt;/RecNum&gt;&lt;DisplayText&gt;(13)&lt;/DisplayText&gt;&lt;record&gt;&lt;rec-number&gt;1198&lt;/rec-number&gt;&lt;foreign-keys&gt;&lt;key app="EN" db-id="vrspvafd4xrv2xe9d2pvwwt5zt0t9da5p09w" timestamp="0"&gt;1198&lt;/key&gt;&lt;/foreign-keys&gt;&lt;ref-type name="Journal Article"&gt;17&lt;/ref-type&gt;&lt;contributors&gt;&lt;authors&gt;&lt;author&gt;Koncz, Csaba&lt;/author&gt;&lt;author&gt;Schell, Jeff&lt;/author&gt;&lt;/authors&gt;&lt;/contributors&gt;&lt;titles&gt;&lt;title&gt;The promoter of TL-DNA gene 5 controls the tissue-specific expression of chimaeric genes carried by a novel type of Agrobacterium binary vector.&lt;/title&gt;&lt;secondary-title&gt;Molecular Genetics and Genomics&lt;/secondary-title&gt;&lt;/titles&gt;&lt;periodical&gt;&lt;full-title&gt;Molecular Genetics and Genomics&lt;/full-title&gt;&lt;/periodical&gt;&lt;pages&gt;383-396&lt;/pages&gt;&lt;volume&gt;204&lt;/volume&gt;&lt;dates&gt;&lt;year&gt;1986&lt;/year&gt;&lt;/dates&gt;&lt;urls&gt;&lt;/urls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(13)</w:t>
      </w:r>
      <w:r>
        <w:rPr>
          <w:lang w:val="en-GB"/>
        </w:rPr>
        <w:fldChar w:fldCharType="end"/>
      </w:r>
      <w:r>
        <w:rPr>
          <w:lang w:val="en-GB"/>
        </w:rPr>
        <w:t xml:space="preserve">) mediated gene transfer was carried out using the floral dip method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Clough&lt;/Author&gt;&lt;Year&gt;1998&lt;/Year&gt;&lt;RecNum&gt;1540&lt;/RecNum&gt;&lt;DisplayText&gt;(14)&lt;/DisplayText&gt;&lt;record&gt;&lt;rec-number&gt;1540&lt;/rec-number&gt;&lt;foreign-keys&gt;&lt;key app="EN" db-id="vrspvafd4xrv2xe9d2pvwwt5zt0t9da5p09w" timestamp="0"&gt;1540&lt;/key&gt;&lt;/foreign-keys&gt;&lt;ref-type name="Journal Article"&gt;17&lt;/ref-type&gt;&lt;contributors&gt;&lt;authors&gt;&lt;author&gt;Clough, S J&lt;/author&gt;&lt;author&gt;Bent, A F&lt;/author&gt;&lt;/authors&gt;&lt;/contributors&gt;&lt;auth-address&gt;Department of Crop Sciences, University of Illinois at Urbana-Champaign 61801, USA.&lt;/auth-address&gt;&lt;titles&gt;&lt;title&gt;&lt;style face="normal" font="default" size="100%"&gt;Floral dip: a simplified method for Agrobacterium-mediated transformation of &lt;/style&gt;&lt;style face="italic" font="default" size="100%"&gt;Arabidopsis thaliana&lt;/style&gt;&lt;/title&gt;&lt;secondary-title&gt;The Plant Journal&lt;/secondary-title&gt;&lt;/titles&gt;&lt;periodical&gt;&lt;full-title&gt;The Plant Journal&lt;/full-title&gt;&lt;/periodical&gt;&lt;pages&gt;735-743&lt;/pages&gt;&lt;volume&gt;16&lt;/volume&gt;&lt;number&gt;6&lt;/number&gt;&lt;edition&gt;1999/03/09&lt;/edition&gt;&lt;keywords&gt;&lt;keyword&gt;Arabidopsis/*genetics/physiology&lt;/keyword&gt;&lt;keyword&gt;Genetic Techniques&lt;/keyword&gt;&lt;keyword&gt;Plant Stems&lt;/keyword&gt;&lt;keyword&gt;Plants, Genetically Modified&lt;/keyword&gt;&lt;keyword&gt;Rhizobium/*genetics&lt;/keyword&gt;&lt;keyword&gt;*Transformation, Genetic&lt;/keyword&gt;&lt;/keywords&gt;&lt;dates&gt;&lt;year&gt;1998&lt;/year&gt;&lt;pub-dates&gt;&lt;date&gt;Dec&lt;/date&gt;&lt;/pub-dates&gt;&lt;/dates&gt;&lt;isbn&gt;0960-7412 (Print)&amp;#xD;0960-7412 (Linking)&lt;/isbn&gt;&lt;accession-num&gt;10069079&lt;/accession-num&gt;&lt;urls&gt;&lt;related-urls&gt;&lt;url&gt;http://intranet.cebitec.uni-bielefeld.de/vol/gf/gf-data/EndNote-Files/pdf-Files/1500-1599/1540_Clough_1998.pdf&lt;/url&gt;&lt;/related-urls&gt;&lt;/urls&gt;&lt;electronic-resource-num&gt;10.1046/j.1365-313x.1998.00343.x&lt;/electronic-resource-num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(14)</w:t>
      </w:r>
      <w:r>
        <w:rPr>
          <w:lang w:val="en-GB"/>
        </w:rPr>
        <w:fldChar w:fldCharType="end"/>
      </w:r>
      <w:r>
        <w:rPr>
          <w:lang w:val="en-GB"/>
        </w:rPr>
        <w:t xml:space="preserve">. T-DNA integration from </w:t>
      </w:r>
      <w:proofErr w:type="spellStart"/>
      <w:r>
        <w:rPr>
          <w:lang w:val="en-GB"/>
        </w:rPr>
        <w:t>pLEELA</w:t>
      </w:r>
      <w:proofErr w:type="spellEnd"/>
      <w:r>
        <w:rPr>
          <w:lang w:val="en-GB"/>
        </w:rPr>
        <w:t xml:space="preserve">-based plasmids into the </w:t>
      </w:r>
      <w:r>
        <w:rPr>
          <w:i/>
          <w:iCs/>
          <w:lang w:val="en-GB"/>
        </w:rPr>
        <w:t>A. thaliana</w:t>
      </w:r>
      <w:r>
        <w:rPr>
          <w:lang w:val="en-GB"/>
        </w:rPr>
        <w:t xml:space="preserve"> genome was screened by BASTA selection and PCR-based genotyping (refer to Supplementary Figure 1 and Supplementary Table 1 for details).</w:t>
      </w:r>
    </w:p>
    <w:p w14:paraId="7F9C86CF" w14:textId="77777777" w:rsidR="00D85C54" w:rsidRDefault="00D85C54" w:rsidP="00D85C54">
      <w:pPr>
        <w:spacing w:line="480" w:lineRule="auto"/>
        <w:jc w:val="both"/>
        <w:rPr>
          <w:lang w:val="en-GB"/>
        </w:rPr>
      </w:pPr>
    </w:p>
    <w:p w14:paraId="32ECB8B9" w14:textId="77777777" w:rsidR="00D85C54" w:rsidRDefault="00D85C54" w:rsidP="00D85C54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>Determination of anthocyanin content</w:t>
      </w:r>
    </w:p>
    <w:p w14:paraId="3E775F0F" w14:textId="3B3C3109" w:rsidR="00D85C54" w:rsidRDefault="00D85C54" w:rsidP="00D85C54">
      <w:pPr>
        <w:spacing w:line="480" w:lineRule="auto"/>
        <w:jc w:val="both"/>
        <w:rPr>
          <w:lang w:val="en-GB"/>
        </w:rPr>
      </w:pPr>
      <w:r>
        <w:rPr>
          <w:i/>
          <w:iCs/>
          <w:lang w:val="en-GB"/>
        </w:rPr>
        <w:t xml:space="preserve">A. thaliana </w:t>
      </w:r>
      <w:r>
        <w:rPr>
          <w:lang w:val="en-GB"/>
        </w:rPr>
        <w:t xml:space="preserve">seedlings were grown with 16 h of light illumination per day on 0.5x MS agar plates with 4 % sucrose to induce anthocyanin production. Anthocyanin content in a bulk of six-day-old seedlings was quantified as described by </w:t>
      </w:r>
      <w:proofErr w:type="spellStart"/>
      <w:r>
        <w:rPr>
          <w:lang w:val="en-GB"/>
        </w:rPr>
        <w:t>Mehrtens</w:t>
      </w:r>
      <w:proofErr w:type="spellEnd"/>
      <w:r>
        <w:rPr>
          <w:lang w:val="en-GB"/>
        </w:rPr>
        <w:t xml:space="preserve"> </w:t>
      </w:r>
      <w:r>
        <w:rPr>
          <w:i/>
          <w:iCs/>
          <w:lang w:val="en-GB"/>
        </w:rPr>
        <w:t>et al.</w:t>
      </w:r>
      <w:r>
        <w:rPr>
          <w:lang w:val="en-GB"/>
        </w:rPr>
        <w:t xml:space="preserve">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 ExcludeAuth="1"&gt;&lt;Author&gt;Mehrtens&lt;/Author&gt;&lt;Year&gt;2005&lt;/Year&gt;&lt;RecNum&gt;2721&lt;/RecNum&gt;&lt;DisplayText&gt;(15)&lt;/DisplayText&gt;&lt;record&gt;&lt;rec-number&gt;2721&lt;/rec-number&gt;&lt;foreign-keys&gt;&lt;key app="EN" db-id="vrspvafd4xrv2xe9d2pvwwt5zt0t9da5p09w" timestamp="0"&gt;2721&lt;/key&gt;&lt;/foreign-keys&gt;&lt;ref-type name="Journal Article"&gt;17&lt;/ref-type&gt;&lt;contributors&gt;&lt;authors&gt;&lt;author&gt;Mehrtens, F.&lt;/author&gt;&lt;author&gt;Kranz, H.&lt;/author&gt;&lt;author&gt;Bednarek, P.&lt;/author&gt;&lt;author&gt;Weisshaar, B.&lt;/author&gt;&lt;/authors&gt;&lt;/contributors&gt;&lt;titles&gt;&lt;title&gt;The Arabidopsis transcription factor MYB12 is a flavonol-specific regulator of phenylpropanoid biosynthesis.&lt;/title&gt;&lt;secondary-title&gt;Plant Physiology&lt;/secondary-title&gt;&lt;/titles&gt;&lt;periodical&gt;&lt;full-title&gt;Plant Physiology&lt;/full-title&gt;&lt;/periodical&gt;&lt;pages&gt;1083-1096&lt;/pages&gt;&lt;volume&gt;138&lt;/volume&gt;&lt;number&gt;2&lt;/number&gt;&lt;dates&gt;&lt;year&gt;2005&lt;/year&gt;&lt;/dates&gt;&lt;urls&gt;&lt;related-urls&gt;&lt;url&gt;&lt;style face="underline" font="default" size="100%"&gt;http://intranet.cebitec.uni-bielefeld.de/vol/gf/gf-data/EndNote-Files/pdf-Files/2700-2799/2721_Mehrtens_2005.pdf&lt;/style&gt;&lt;/url&gt;&lt;/related-urls&gt;&lt;/urls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(15)</w:t>
      </w:r>
      <w:r>
        <w:rPr>
          <w:lang w:val="en-GB"/>
        </w:rPr>
        <w:fldChar w:fldCharType="end"/>
      </w:r>
      <w:r>
        <w:rPr>
          <w:lang w:val="en-GB"/>
        </w:rPr>
        <w:t>. All samples were measured in three independent biological replicates. Error bars indicate standard deviation of the average (mean) anthocyanin content.</w:t>
      </w:r>
    </w:p>
    <w:p w14:paraId="048691BA" w14:textId="77777777" w:rsidR="00D85C54" w:rsidRDefault="00D85C54" w:rsidP="00D85C54">
      <w:pPr>
        <w:spacing w:line="480" w:lineRule="auto"/>
        <w:jc w:val="both"/>
        <w:rPr>
          <w:lang w:val="en-GB"/>
        </w:rPr>
      </w:pPr>
    </w:p>
    <w:p w14:paraId="399146CA" w14:textId="77777777" w:rsidR="00D85C54" w:rsidRDefault="00D85C54" w:rsidP="00D85C54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 xml:space="preserve">Co-transfection experiments in </w:t>
      </w:r>
      <w:r>
        <w:rPr>
          <w:b/>
          <w:i/>
          <w:lang w:val="en-GB"/>
        </w:rPr>
        <w:t>A. thaliana</w:t>
      </w:r>
      <w:r>
        <w:rPr>
          <w:b/>
          <w:lang w:val="en-GB"/>
        </w:rPr>
        <w:t xml:space="preserve"> protoplasts</w:t>
      </w:r>
    </w:p>
    <w:p w14:paraId="15559265" w14:textId="3A480DBA" w:rsidR="00D85C54" w:rsidRDefault="00D85C54" w:rsidP="00D85C54">
      <w:p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Cell culture, protoplast isolation, PEG-mediated DNA transfer into protoplasts and determination of standardised GUS activity were performed as described by Hartmann </w:t>
      </w:r>
      <w:r>
        <w:rPr>
          <w:i/>
          <w:iCs/>
          <w:lang w:val="en-GB"/>
        </w:rPr>
        <w:t>et al</w:t>
      </w:r>
      <w:r>
        <w:rPr>
          <w:lang w:val="en-GB"/>
        </w:rPr>
        <w:t xml:space="preserve">.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 ExcludeAuth="1"&gt;&lt;Author&gt;Hartmann&lt;/Author&gt;&lt;Year&gt;1998&lt;/Year&gt;&lt;RecNum&gt;1241&lt;/RecNum&gt;&lt;DisplayText&gt;(16)&lt;/DisplayText&gt;&lt;record&gt;&lt;rec-number&gt;1241&lt;/rec-number&gt;&lt;foreign-keys&gt;&lt;key app="EN" db-id="vrspvafd4xrv2xe9d2pvwwt5zt0t9da5p09w" timestamp="0"&gt;1241&lt;/key&gt;&lt;/foreign-keys&gt;&lt;ref-type name="Journal Article"&gt;17&lt;/ref-type&gt;&lt;contributors&gt;&lt;authors&gt;&lt;author&gt;Hartmann, Ulrike&lt;/author&gt;&lt;author&gt;Valentine, William J&lt;/author&gt;&lt;author&gt;Christie, John M&lt;/author&gt;&lt;author&gt;Hays, John&lt;/author&gt;&lt;author&gt;Jenkins, Gareth I&lt;/author&gt;&lt;author&gt;Weisshaar, Bernd&lt;/author&gt;&lt;/authors&gt;&lt;/contributors&gt;&lt;titles&gt;&lt;title&gt;&lt;style face="normal" font="default" size="100%"&gt;Identification of UV/blue light-response elements in the &lt;/style&gt;&lt;style face="italic" font="default" size="100%"&gt;Arabidopsis thaliana&lt;/style&gt;&lt;style face="normal" font="default" size="100%"&gt; chalcone synthase promoter using a homologous protoplast transient expression system&lt;/style&gt;&lt;/title&gt;&lt;secondary-title&gt;Plant Molecular Biology&lt;/secondary-title&gt;&lt;/titles&gt;&lt;periodical&gt;&lt;full-title&gt;Plant Molecular Biology&lt;/full-title&gt;&lt;/periodical&gt;&lt;pages&gt;741-754&lt;/pages&gt;&lt;volume&gt;36&lt;/volume&gt;&lt;dates&gt;&lt;year&gt;1998&lt;/year&gt;&lt;/dates&gt;&lt;urls&gt;&lt;related-urls&gt;&lt;url&gt;http://intranet.cebitec.uni-bielefeld.de/vol/gf/gf-data/EndNote-Files/pdf-Files/1200-1299/1241_Hartmann_1998.pdf&lt;/url&gt;&lt;/related-urls&gt;&lt;/urls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(16)</w:t>
      </w:r>
      <w:r>
        <w:rPr>
          <w:lang w:val="en-GB"/>
        </w:rPr>
        <w:fldChar w:fldCharType="end"/>
      </w:r>
      <w:r>
        <w:rPr>
          <w:lang w:val="en-GB"/>
        </w:rPr>
        <w:t xml:space="preserve">. As an adaption we used 1.3 % (w/v) Cellulase </w:t>
      </w:r>
      <w:proofErr w:type="spellStart"/>
      <w:r>
        <w:rPr>
          <w:lang w:val="en-GB"/>
        </w:rPr>
        <w:t>Onozuka</w:t>
      </w:r>
      <w:proofErr w:type="spellEnd"/>
      <w:r>
        <w:rPr>
          <w:lang w:val="en-GB"/>
        </w:rPr>
        <w:t xml:space="preserve"> RS (</w:t>
      </w:r>
      <w:proofErr w:type="spellStart"/>
      <w:r>
        <w:rPr>
          <w:lang w:val="en-GB"/>
        </w:rPr>
        <w:t>Duchefa</w:t>
      </w:r>
      <w:proofErr w:type="spellEnd"/>
      <w:r>
        <w:rPr>
          <w:lang w:val="en-GB"/>
        </w:rPr>
        <w:t>) and 0.8 % (w/v) Macerozyme R-10 (</w:t>
      </w:r>
      <w:proofErr w:type="spellStart"/>
      <w:r>
        <w:rPr>
          <w:lang w:val="en-GB"/>
        </w:rPr>
        <w:t>Duchefa</w:t>
      </w:r>
      <w:proofErr w:type="spellEnd"/>
      <w:r>
        <w:rPr>
          <w:lang w:val="en-GB"/>
        </w:rPr>
        <w:t>) in 240 mM CaCl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as the enzyme solution for protoplast preparation and </w:t>
      </w:r>
      <w:r>
        <w:rPr>
          <w:color w:val="1C1D1E"/>
          <w:lang w:val="en-GB"/>
        </w:rPr>
        <w:t xml:space="preserve">30 µg of plasmid DNA for the PEG-mediated DNA transfer into protoplasts. This comprised 10 </w:t>
      </w:r>
      <w:proofErr w:type="spellStart"/>
      <w:r>
        <w:rPr>
          <w:color w:val="1C1D1E"/>
          <w:lang w:val="en-GB"/>
        </w:rPr>
        <w:t>μg</w:t>
      </w:r>
      <w:proofErr w:type="spellEnd"/>
      <w:r>
        <w:rPr>
          <w:color w:val="1C1D1E"/>
          <w:lang w:val="en-GB"/>
        </w:rPr>
        <w:t xml:space="preserve"> of the promoter-GUS reporter construct, 0.5 </w:t>
      </w:r>
      <w:proofErr w:type="spellStart"/>
      <w:r>
        <w:rPr>
          <w:color w:val="1C1D1E"/>
          <w:lang w:val="en-GB"/>
        </w:rPr>
        <w:t>μg</w:t>
      </w:r>
      <w:proofErr w:type="spellEnd"/>
      <w:r>
        <w:rPr>
          <w:color w:val="1C1D1E"/>
          <w:lang w:val="en-GB"/>
        </w:rPr>
        <w:t xml:space="preserve"> of each 2x35S:transcription factor effector construct, 5 </w:t>
      </w:r>
      <w:proofErr w:type="spellStart"/>
      <w:r>
        <w:rPr>
          <w:color w:val="1C1D1E"/>
          <w:lang w:val="en-GB"/>
        </w:rPr>
        <w:t>μg</w:t>
      </w:r>
      <w:proofErr w:type="spellEnd"/>
      <w:r>
        <w:rPr>
          <w:color w:val="1C1D1E"/>
          <w:lang w:val="en-GB"/>
        </w:rPr>
        <w:t xml:space="preserve"> of the standardisation plasmid (pBT8 UBI-LUCm3), and an inactive luciferase expression vector (</w:t>
      </w:r>
      <w:proofErr w:type="spellStart"/>
      <w:r>
        <w:rPr>
          <w:color w:val="1C1D1E"/>
          <w:lang w:val="en-GB"/>
        </w:rPr>
        <w:t>pBTΔLUC</w:t>
      </w:r>
      <w:proofErr w:type="spellEnd"/>
      <w:r>
        <w:rPr>
          <w:color w:val="1C1D1E"/>
          <w:lang w:val="en-GB"/>
        </w:rPr>
        <w:t>) to fill up to the amount of 30 </w:t>
      </w:r>
      <w:proofErr w:type="spellStart"/>
      <w:r>
        <w:rPr>
          <w:color w:val="1C1D1E"/>
          <w:lang w:val="en-GB"/>
        </w:rPr>
        <w:t>μg</w:t>
      </w:r>
      <w:proofErr w:type="spellEnd"/>
      <w:r>
        <w:rPr>
          <w:color w:val="1C1D1E"/>
          <w:lang w:val="en-GB"/>
        </w:rPr>
        <w:t xml:space="preserve"> of plasmid DNA. </w:t>
      </w:r>
      <w:r>
        <w:rPr>
          <w:lang w:val="en-GB"/>
        </w:rPr>
        <w:t xml:space="preserve">GUS-fused promoters, 520 bp </w:t>
      </w:r>
      <w:proofErr w:type="spellStart"/>
      <w:r>
        <w:rPr>
          <w:i/>
          <w:iCs/>
          <w:lang w:val="en-GB"/>
        </w:rPr>
        <w:t>proAtDFR</w:t>
      </w:r>
      <w:proofErr w:type="spellEnd"/>
      <w:r>
        <w:rPr>
          <w:lang w:val="en-GB"/>
        </w:rPr>
        <w:t xml:space="preserve"> and 1.95 kb </w:t>
      </w:r>
      <w:proofErr w:type="spellStart"/>
      <w:r>
        <w:rPr>
          <w:i/>
          <w:iCs/>
          <w:lang w:val="en-GB"/>
        </w:rPr>
        <w:t>proAtANS</w:t>
      </w:r>
      <w:proofErr w:type="spellEnd"/>
      <w:r>
        <w:rPr>
          <w:i/>
          <w:iCs/>
          <w:lang w:val="en-GB"/>
        </w:rPr>
        <w:t>,</w:t>
      </w:r>
      <w:r>
        <w:rPr>
          <w:lang w:val="en-GB"/>
        </w:rPr>
        <w:t xml:space="preserve"> as well as expression constructs for </w:t>
      </w:r>
      <w:r>
        <w:rPr>
          <w:i/>
          <w:iCs/>
          <w:lang w:val="en-GB"/>
        </w:rPr>
        <w:t>At</w:t>
      </w:r>
      <w:r>
        <w:rPr>
          <w:lang w:val="en-GB"/>
        </w:rPr>
        <w:t>PAP1 (</w:t>
      </w:r>
      <w:r>
        <w:rPr>
          <w:i/>
          <w:iCs/>
          <w:lang w:val="en-GB"/>
        </w:rPr>
        <w:t>At</w:t>
      </w:r>
      <w:r>
        <w:rPr>
          <w:lang w:val="en-GB"/>
        </w:rPr>
        <w:t xml:space="preserve">MYB75), </w:t>
      </w:r>
      <w:r>
        <w:rPr>
          <w:i/>
          <w:iCs/>
          <w:lang w:val="en-GB"/>
        </w:rPr>
        <w:t>At</w:t>
      </w:r>
      <w:r>
        <w:rPr>
          <w:lang w:val="en-GB"/>
        </w:rPr>
        <w:t>EGL3 (</w:t>
      </w:r>
      <w:r>
        <w:rPr>
          <w:i/>
          <w:iCs/>
          <w:lang w:val="en-GB"/>
        </w:rPr>
        <w:t>At</w:t>
      </w:r>
      <w:r>
        <w:rPr>
          <w:lang w:val="en-GB"/>
        </w:rPr>
        <w:t xml:space="preserve">bHLH2), </w:t>
      </w:r>
      <w:r>
        <w:rPr>
          <w:i/>
          <w:iCs/>
          <w:lang w:val="en-GB"/>
        </w:rPr>
        <w:t>At</w:t>
      </w:r>
      <w:r>
        <w:rPr>
          <w:lang w:val="en-GB"/>
        </w:rPr>
        <w:t xml:space="preserve">TTG1 and </w:t>
      </w:r>
      <w:r>
        <w:rPr>
          <w:i/>
          <w:iCs/>
          <w:lang w:val="en-GB"/>
        </w:rPr>
        <w:t>Zm</w:t>
      </w:r>
      <w:r>
        <w:rPr>
          <w:lang w:val="en-GB"/>
        </w:rPr>
        <w:t xml:space="preserve">C1 </w:t>
      </w:r>
      <w:r>
        <w:rPr>
          <w:lang w:val="en-GB"/>
        </w:rPr>
        <w:lastRenderedPageBreak/>
        <w:t xml:space="preserve">were available from previous studies </w:t>
      </w:r>
      <w:r>
        <w:rPr>
          <w:lang w:val="en-GB"/>
        </w:rPr>
        <w:fldChar w:fldCharType="begin">
          <w:fldData xml:space="preserve">PEVuZE5vdGU+PENpdGU+PEF1dGhvcj5CYXVkcnk8L0F1dGhvcj48WWVhcj4yMDA0PC9ZZWFyPjxS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CYXVkcnk8L0F1dGhvcj48WWVhcj4yMDA0PC9ZZWFyPjxS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fldChar w:fldCharType="separate"/>
      </w:r>
      <w:r>
        <w:rPr>
          <w:noProof/>
          <w:lang w:val="en-GB"/>
        </w:rPr>
        <w:t>(7, 12, 17)</w:t>
      </w:r>
      <w:r>
        <w:rPr>
          <w:lang w:val="en-GB"/>
        </w:rPr>
        <w:fldChar w:fldCharType="end"/>
      </w:r>
      <w:r>
        <w:rPr>
          <w:lang w:val="en-GB"/>
        </w:rPr>
        <w:t xml:space="preserve">. A </w:t>
      </w:r>
      <w:proofErr w:type="spellStart"/>
      <w:r>
        <w:rPr>
          <w:i/>
          <w:iCs/>
          <w:lang w:val="en-GB"/>
        </w:rPr>
        <w:t>Zm</w:t>
      </w:r>
      <w:r>
        <w:rPr>
          <w:lang w:val="en-GB"/>
        </w:rPr>
        <w:t>R</w:t>
      </w:r>
      <w:proofErr w:type="spellEnd"/>
      <w:r>
        <w:rPr>
          <w:lang w:val="en-GB"/>
        </w:rPr>
        <w:t xml:space="preserve"> entry clone </w:t>
      </w:r>
      <w:r>
        <w:rPr>
          <w:lang w:val="en-GB"/>
        </w:rPr>
        <w:fldChar w:fldCharType="begin">
          <w:fldData xml:space="preserve">PEVuZE5vdGU+PENpdGU+PEF1dGhvcj5aaGFuZzwvQXV0aG9yPjxZZWFyPjIwMTk8L1llYXI+PFJl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aaGFuZzwvQXV0aG9yPjxZZWFyPjIwMTk8L1llYXI+PFJl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fldChar w:fldCharType="separate"/>
      </w:r>
      <w:r>
        <w:rPr>
          <w:noProof/>
          <w:lang w:val="en-GB"/>
        </w:rPr>
        <w:t>(18)</w:t>
      </w:r>
      <w:r>
        <w:rPr>
          <w:lang w:val="en-GB"/>
        </w:rPr>
        <w:fldChar w:fldCharType="end"/>
      </w:r>
      <w:r>
        <w:rPr>
          <w:lang w:val="en-GB"/>
        </w:rPr>
        <w:t xml:space="preserve"> was kindly provided by Martin </w:t>
      </w:r>
      <w:proofErr w:type="spellStart"/>
      <w:r>
        <w:rPr>
          <w:lang w:val="en-GB"/>
        </w:rPr>
        <w:t>Hülskamp</w:t>
      </w:r>
      <w:proofErr w:type="spellEnd"/>
      <w:r>
        <w:rPr>
          <w:lang w:val="en-GB"/>
        </w:rPr>
        <w:t xml:space="preserve">. </w:t>
      </w:r>
      <w:r w:rsidRPr="007E6D8D">
        <w:rPr>
          <w:color w:val="1C1D1E"/>
          <w:lang w:val="en-GB"/>
        </w:rPr>
        <w:t>Statistical analysis was performed using the Mann</w:t>
      </w:r>
      <w:r>
        <w:rPr>
          <w:color w:val="1C1D1E"/>
          <w:lang w:val="en-GB"/>
        </w:rPr>
        <w:t>-</w:t>
      </w:r>
      <w:r w:rsidRPr="007E6D8D">
        <w:rPr>
          <w:color w:val="1C1D1E"/>
          <w:lang w:val="en-GB"/>
        </w:rPr>
        <w:t xml:space="preserve">Whitney </w:t>
      </w:r>
      <w:r w:rsidRPr="007E6D8D">
        <w:rPr>
          <w:i/>
          <w:iCs/>
          <w:color w:val="1C1D1E"/>
          <w:lang w:val="en-GB"/>
        </w:rPr>
        <w:t>U</w:t>
      </w:r>
      <w:r>
        <w:rPr>
          <w:color w:val="1C1D1E"/>
          <w:lang w:val="en-GB"/>
        </w:rPr>
        <w:t xml:space="preserve"> </w:t>
      </w:r>
      <w:r w:rsidRPr="007E6D8D">
        <w:rPr>
          <w:color w:val="1C1D1E"/>
          <w:lang w:val="en-GB"/>
        </w:rPr>
        <w:t>test</w:t>
      </w:r>
      <w:r>
        <w:rPr>
          <w:color w:val="1C1D1E"/>
          <w:lang w:val="en-GB"/>
        </w:rPr>
        <w:t xml:space="preserve"> </w:t>
      </w:r>
      <w:r>
        <w:rPr>
          <w:color w:val="1C1D1E"/>
          <w:lang w:val="en-GB"/>
        </w:rPr>
        <w:fldChar w:fldCharType="begin"/>
      </w:r>
      <w:r>
        <w:rPr>
          <w:color w:val="1C1D1E"/>
          <w:lang w:val="en-GB"/>
        </w:rPr>
        <w:instrText xml:space="preserve"> ADDIN EN.CITE &lt;EndNote&gt;&lt;Cite&gt;&lt;Author&gt;Mann&lt;/Author&gt;&lt;Year&gt;1947&lt;/Year&gt;&lt;RecNum&gt;6677&lt;/RecNum&gt;&lt;DisplayText&gt;(19)&lt;/DisplayText&gt;&lt;record&gt;&lt;rec-number&gt;6677&lt;/rec-number&gt;&lt;foreign-keys&gt;&lt;key app="EN" db-id="vrspvafd4xrv2xe9d2pvwwt5zt0t9da5p09w" timestamp="1626103040"&gt;6677&lt;/key&gt;&lt;/foreign-keys&gt;&lt;ref-type name="Journal Article"&gt;17&lt;/ref-type&gt;&lt;contributors&gt;&lt;authors&gt;&lt;author&gt;Mann, H. B.&lt;/author&gt;&lt;author&gt;Whitney, D. R.&lt;/author&gt;&lt;/authors&gt;&lt;/contributors&gt;&lt;titles&gt;&lt;title&gt;On a Test of Whether One of Two Random Variables Is Stochastically Larger than the Other.&lt;/title&gt;&lt;secondary-title&gt;The Annals of Mathematical Statistics&lt;/secondary-title&gt;&lt;/titles&gt;&lt;periodical&gt;&lt;full-title&gt;The Annals of Mathematical Statistics&lt;/full-title&gt;&lt;/periodical&gt;&lt;pages&gt;50-60&lt;/pages&gt;&lt;volume&gt;18&lt;/volume&gt;&lt;number&gt;1&lt;/number&gt;&lt;section&gt;50&lt;/section&gt;&lt;dates&gt;&lt;year&gt;1947&lt;/year&gt;&lt;/dates&gt;&lt;isbn&gt;0003-4851&lt;/isbn&gt;&lt;urls&gt;&lt;/urls&gt;&lt;electronic-resource-num&gt;10.1214/aoms/1177730491&lt;/electronic-resource-num&gt;&lt;/record&gt;&lt;/Cite&gt;&lt;/EndNote&gt;</w:instrText>
      </w:r>
      <w:r>
        <w:rPr>
          <w:color w:val="1C1D1E"/>
          <w:lang w:val="en-GB"/>
        </w:rPr>
        <w:fldChar w:fldCharType="separate"/>
      </w:r>
      <w:r>
        <w:rPr>
          <w:noProof/>
          <w:color w:val="1C1D1E"/>
          <w:lang w:val="en-GB"/>
        </w:rPr>
        <w:t>(19)</w:t>
      </w:r>
      <w:r>
        <w:rPr>
          <w:color w:val="1C1D1E"/>
          <w:lang w:val="en-GB"/>
        </w:rPr>
        <w:fldChar w:fldCharType="end"/>
      </w:r>
      <w:r>
        <w:rPr>
          <w:color w:val="1C1D1E"/>
          <w:lang w:val="en-GB"/>
        </w:rPr>
        <w:t>.</w:t>
      </w:r>
    </w:p>
    <w:p w14:paraId="0EDDEC75" w14:textId="77777777" w:rsidR="00D85C54" w:rsidRDefault="00D85C54" w:rsidP="00D85C54">
      <w:pPr>
        <w:spacing w:line="480" w:lineRule="auto"/>
        <w:jc w:val="both"/>
        <w:rPr>
          <w:lang w:val="en-GB"/>
        </w:rPr>
      </w:pPr>
    </w:p>
    <w:p w14:paraId="6731A99D" w14:textId="32BDD5CB" w:rsidR="00D85C54" w:rsidRPr="00D85C54" w:rsidRDefault="00D85C54" w:rsidP="00D85C54">
      <w:pPr>
        <w:rPr>
          <w:b/>
          <w:bCs/>
        </w:rPr>
      </w:pPr>
      <w:r>
        <w:rPr>
          <w:b/>
          <w:bCs/>
        </w:rPr>
        <w:t>References</w:t>
      </w:r>
    </w:p>
    <w:p w14:paraId="293EDC4F" w14:textId="77777777" w:rsidR="00D85C54" w:rsidRDefault="00D85C54" w:rsidP="00D85C54"/>
    <w:p w14:paraId="20E42348" w14:textId="77777777" w:rsidR="00D85C54" w:rsidRPr="00D85C54" w:rsidRDefault="00D85C54" w:rsidP="00D85C54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85C54">
        <w:rPr>
          <w:noProof/>
        </w:rPr>
        <w:t>1.</w:t>
      </w:r>
      <w:r w:rsidRPr="00D85C54">
        <w:rPr>
          <w:noProof/>
        </w:rPr>
        <w:tab/>
        <w:t xml:space="preserve">Pucker B, Reiher F, Schilbert HM. Automatic Identification of Players in the Flavonoid Biosynthesis with Application on the Biomedicinal Plant </w:t>
      </w:r>
      <w:r w:rsidRPr="00D85C54">
        <w:rPr>
          <w:i/>
          <w:noProof/>
        </w:rPr>
        <w:t>Croton tiglium</w:t>
      </w:r>
      <w:r w:rsidRPr="00D85C54">
        <w:rPr>
          <w:noProof/>
        </w:rPr>
        <w:t>. Plants. 2020;9(9).</w:t>
      </w:r>
    </w:p>
    <w:p w14:paraId="4867C94A" w14:textId="77777777" w:rsidR="00D85C54" w:rsidRPr="00D85C54" w:rsidRDefault="00D85C54" w:rsidP="00D85C54">
      <w:pPr>
        <w:pStyle w:val="EndNoteBibliography"/>
        <w:rPr>
          <w:noProof/>
        </w:rPr>
      </w:pPr>
      <w:r w:rsidRPr="00D85C54">
        <w:rPr>
          <w:noProof/>
        </w:rPr>
        <w:t>2.</w:t>
      </w:r>
      <w:r w:rsidRPr="00D85C54">
        <w:rPr>
          <w:noProof/>
        </w:rPr>
        <w:tab/>
        <w:t>Katoh K, Standley DM. MAFFT multiple sequence alignment software version 7: improvements in performance and usability. Molecular Biology and Evolution. 2013;30(4):772-80.</w:t>
      </w:r>
    </w:p>
    <w:p w14:paraId="720318DE" w14:textId="77777777" w:rsidR="00D85C54" w:rsidRPr="00D85C54" w:rsidRDefault="00D85C54" w:rsidP="00D85C54">
      <w:pPr>
        <w:pStyle w:val="EndNoteBibliography"/>
        <w:rPr>
          <w:noProof/>
        </w:rPr>
      </w:pPr>
      <w:r w:rsidRPr="00D85C54">
        <w:rPr>
          <w:noProof/>
        </w:rPr>
        <w:t>3.</w:t>
      </w:r>
      <w:r w:rsidRPr="00D85C54">
        <w:rPr>
          <w:noProof/>
        </w:rPr>
        <w:tab/>
        <w:t>Brown JW, Walker JF, Smith SA. Phyx: phylogenetic tools for unix. Bioinformatics. 2017;33(12):1886-8.</w:t>
      </w:r>
    </w:p>
    <w:p w14:paraId="5867050D" w14:textId="77777777" w:rsidR="00D85C54" w:rsidRPr="00D85C54" w:rsidRDefault="00D85C54" w:rsidP="00D85C54">
      <w:pPr>
        <w:pStyle w:val="EndNoteBibliography"/>
        <w:rPr>
          <w:noProof/>
        </w:rPr>
      </w:pPr>
      <w:r w:rsidRPr="00D85C54">
        <w:rPr>
          <w:noProof/>
        </w:rPr>
        <w:t>4.</w:t>
      </w:r>
      <w:r w:rsidRPr="00D85C54">
        <w:rPr>
          <w:noProof/>
        </w:rPr>
        <w:tab/>
        <w:t>Price MN, Dehal PS, Arkin AP. FastTree 2--approximately maximum-likelihood trees for large alignments. PLoS One. 2010;5(3):e9490.</w:t>
      </w:r>
    </w:p>
    <w:p w14:paraId="539817E8" w14:textId="77777777" w:rsidR="00D85C54" w:rsidRPr="00D85C54" w:rsidRDefault="00D85C54" w:rsidP="00D85C54">
      <w:pPr>
        <w:pStyle w:val="EndNoteBibliography"/>
        <w:rPr>
          <w:noProof/>
        </w:rPr>
      </w:pPr>
      <w:r w:rsidRPr="00D85C54">
        <w:rPr>
          <w:noProof/>
        </w:rPr>
        <w:t>5.</w:t>
      </w:r>
      <w:r w:rsidRPr="00D85C54">
        <w:rPr>
          <w:noProof/>
        </w:rPr>
        <w:tab/>
        <w:t>Letunic I, Bork P. Interactive Tree Of Life (iTOL) v4: recent updates and new developments. Nucleic Acids Research. 2019;47(W1):W256-W9.</w:t>
      </w:r>
    </w:p>
    <w:p w14:paraId="24DB4D19" w14:textId="77777777" w:rsidR="00D85C54" w:rsidRPr="00D85C54" w:rsidRDefault="00D85C54" w:rsidP="00D85C54">
      <w:pPr>
        <w:pStyle w:val="EndNoteBibliography"/>
        <w:rPr>
          <w:noProof/>
        </w:rPr>
      </w:pPr>
      <w:r w:rsidRPr="00D85C54">
        <w:rPr>
          <w:noProof/>
        </w:rPr>
        <w:t>6.</w:t>
      </w:r>
      <w:r w:rsidRPr="00D85C54">
        <w:rPr>
          <w:noProof/>
        </w:rPr>
        <w:tab/>
        <w:t>Martin G, Baurens FC, Droc G, Rouard M, Cenci A, Kilian A, et al. Improvement of the banana "Musa acuminata" reference sequence using NGS data and semi-automated bioinformatics methods. BMC Genetics. 2016;17(243).</w:t>
      </w:r>
    </w:p>
    <w:p w14:paraId="74F234CE" w14:textId="77777777" w:rsidR="00D85C54" w:rsidRPr="00D85C54" w:rsidRDefault="00D85C54" w:rsidP="00D85C54">
      <w:pPr>
        <w:pStyle w:val="EndNoteBibliography"/>
        <w:rPr>
          <w:noProof/>
        </w:rPr>
      </w:pPr>
      <w:r w:rsidRPr="00D85C54">
        <w:rPr>
          <w:noProof/>
        </w:rPr>
        <w:t>7.</w:t>
      </w:r>
      <w:r w:rsidRPr="00D85C54">
        <w:rPr>
          <w:noProof/>
        </w:rPr>
        <w:tab/>
        <w:t>Appelhagen I, Jahns O, Bartelniewoehner L, Sagasser M, Weisshaar B, Stracke R. Leucoanthocyanidin Dioxygenase in Arabidopsis thaliana: characterization of mutant alleles and regulation by MYB-BHLH-TTG1 transcription factor complexes. Gene. 2011;484(1-2):61-8.</w:t>
      </w:r>
    </w:p>
    <w:p w14:paraId="504CDCBD" w14:textId="77777777" w:rsidR="00D85C54" w:rsidRPr="00D85C54" w:rsidRDefault="00D85C54" w:rsidP="00D85C54">
      <w:pPr>
        <w:pStyle w:val="EndNoteBibliography"/>
        <w:rPr>
          <w:noProof/>
        </w:rPr>
      </w:pPr>
      <w:r w:rsidRPr="00D85C54">
        <w:rPr>
          <w:noProof/>
        </w:rPr>
        <w:t>8.</w:t>
      </w:r>
      <w:r w:rsidRPr="00D85C54">
        <w:rPr>
          <w:noProof/>
        </w:rPr>
        <w:tab/>
        <w:t xml:space="preserve">Trezzini GF, Horrichs A, Somssich IE. Isolation of putative defense-related genes from </w:t>
      </w:r>
      <w:r w:rsidRPr="00D85C54">
        <w:rPr>
          <w:i/>
          <w:noProof/>
        </w:rPr>
        <w:t>Arabidopsis thaliana</w:t>
      </w:r>
      <w:r w:rsidRPr="00D85C54">
        <w:rPr>
          <w:noProof/>
        </w:rPr>
        <w:t xml:space="preserve"> and expression in fungal elicitor-treated cells. Plant Molecular Biology. 1993;21:385-9.</w:t>
      </w:r>
    </w:p>
    <w:p w14:paraId="61172420" w14:textId="77777777" w:rsidR="00D85C54" w:rsidRPr="00D85C54" w:rsidRDefault="00D85C54" w:rsidP="00D85C54">
      <w:pPr>
        <w:pStyle w:val="EndNoteBibliography"/>
        <w:rPr>
          <w:noProof/>
        </w:rPr>
      </w:pPr>
      <w:r w:rsidRPr="00D85C54">
        <w:rPr>
          <w:noProof/>
        </w:rPr>
        <w:t>9.</w:t>
      </w:r>
      <w:r w:rsidRPr="00D85C54">
        <w:rPr>
          <w:noProof/>
        </w:rPr>
        <w:tab/>
        <w:t>Murashige T, Skoog F. A revised Medium for rapid growth and bioassays with tobacco tissue cultures. Plant Physiology. 1962;15:473-97.</w:t>
      </w:r>
    </w:p>
    <w:p w14:paraId="3CB930E9" w14:textId="77777777" w:rsidR="00D85C54" w:rsidRPr="00D85C54" w:rsidRDefault="00D85C54" w:rsidP="00D85C54">
      <w:pPr>
        <w:pStyle w:val="EndNoteBibliography"/>
        <w:rPr>
          <w:noProof/>
        </w:rPr>
      </w:pPr>
      <w:r w:rsidRPr="00D85C54">
        <w:rPr>
          <w:noProof/>
        </w:rPr>
        <w:t>10.</w:t>
      </w:r>
      <w:r w:rsidRPr="00D85C54">
        <w:rPr>
          <w:noProof/>
        </w:rPr>
        <w:tab/>
        <w:t>Asif MH, Dhawan P, Nath P. A simple procedure for the isolation of high quality RNA from ripening banana fruit. Plant Molecular Biology Reporter. 2000;18:109-15.</w:t>
      </w:r>
    </w:p>
    <w:p w14:paraId="71F31C36" w14:textId="77777777" w:rsidR="00D85C54" w:rsidRPr="00D85C54" w:rsidRDefault="00D85C54" w:rsidP="00D85C54">
      <w:pPr>
        <w:pStyle w:val="EndNoteBibliography"/>
        <w:rPr>
          <w:noProof/>
        </w:rPr>
      </w:pPr>
      <w:r w:rsidRPr="00D85C54">
        <w:rPr>
          <w:noProof/>
        </w:rPr>
        <w:t>11.</w:t>
      </w:r>
      <w:r w:rsidRPr="00D85C54">
        <w:rPr>
          <w:noProof/>
        </w:rPr>
        <w:tab/>
        <w:t>Jakoby M, Wang HY, Reidt W, Weisshaar B, Bauer P. FRU (BHLH029) is required for induction of iron mobilization genes in Arabidopsis thaliana. FEBS Letters. 2004;577(3):528-34.</w:t>
      </w:r>
    </w:p>
    <w:p w14:paraId="55176780" w14:textId="77777777" w:rsidR="00D85C54" w:rsidRPr="00D85C54" w:rsidRDefault="00D85C54" w:rsidP="00D85C54">
      <w:pPr>
        <w:pStyle w:val="EndNoteBibliography"/>
        <w:rPr>
          <w:noProof/>
        </w:rPr>
      </w:pPr>
      <w:r w:rsidRPr="00D85C54">
        <w:rPr>
          <w:noProof/>
        </w:rPr>
        <w:t>12.</w:t>
      </w:r>
      <w:r w:rsidRPr="00D85C54">
        <w:rPr>
          <w:noProof/>
        </w:rPr>
        <w:tab/>
        <w:t xml:space="preserve">Baudry A, Heim MA, Dubreucq B, Caboche M, Weisshaar B, Lepiniec L. TT2, TT8, and TTG1 synergistically specify the expression of </w:t>
      </w:r>
      <w:r w:rsidRPr="00D85C54">
        <w:rPr>
          <w:i/>
          <w:noProof/>
        </w:rPr>
        <w:t>BANYULS</w:t>
      </w:r>
      <w:r w:rsidRPr="00D85C54">
        <w:rPr>
          <w:noProof/>
        </w:rPr>
        <w:t xml:space="preserve"> and proanthocyanidin biosynthesis in </w:t>
      </w:r>
      <w:r w:rsidRPr="00D85C54">
        <w:rPr>
          <w:i/>
          <w:noProof/>
        </w:rPr>
        <w:t>Arabidopsis thaliana</w:t>
      </w:r>
      <w:r w:rsidRPr="00D85C54">
        <w:rPr>
          <w:noProof/>
        </w:rPr>
        <w:t>. The Plant Journal. 2004;39(3):366-80.</w:t>
      </w:r>
    </w:p>
    <w:p w14:paraId="6709B689" w14:textId="77777777" w:rsidR="00D85C54" w:rsidRPr="00D85C54" w:rsidRDefault="00D85C54" w:rsidP="00D85C54">
      <w:pPr>
        <w:pStyle w:val="EndNoteBibliography"/>
        <w:rPr>
          <w:noProof/>
        </w:rPr>
      </w:pPr>
      <w:r w:rsidRPr="00D85C54">
        <w:rPr>
          <w:noProof/>
        </w:rPr>
        <w:t>13.</w:t>
      </w:r>
      <w:r w:rsidRPr="00D85C54">
        <w:rPr>
          <w:noProof/>
        </w:rPr>
        <w:tab/>
        <w:t>Koncz C, Schell J. The promoter of TL-DNA gene 5 controls the tissue-specific expression of chimaeric genes carried by a novel type of Agrobacterium binary vector. Molecular Genetics and Genomics. 1986;204:383-96.</w:t>
      </w:r>
    </w:p>
    <w:p w14:paraId="4820E467" w14:textId="77777777" w:rsidR="00D85C54" w:rsidRPr="00D85C54" w:rsidRDefault="00D85C54" w:rsidP="00D85C54">
      <w:pPr>
        <w:pStyle w:val="EndNoteBibliography"/>
        <w:rPr>
          <w:noProof/>
        </w:rPr>
      </w:pPr>
      <w:r w:rsidRPr="00D85C54">
        <w:rPr>
          <w:noProof/>
        </w:rPr>
        <w:t>14.</w:t>
      </w:r>
      <w:r w:rsidRPr="00D85C54">
        <w:rPr>
          <w:noProof/>
        </w:rPr>
        <w:tab/>
        <w:t xml:space="preserve">Clough SJ, Bent AF. Floral dip: a simplified method for Agrobacterium-mediated transformation of </w:t>
      </w:r>
      <w:r w:rsidRPr="00D85C54">
        <w:rPr>
          <w:i/>
          <w:noProof/>
        </w:rPr>
        <w:t>Arabidopsis thaliana</w:t>
      </w:r>
      <w:r w:rsidRPr="00D85C54">
        <w:rPr>
          <w:noProof/>
        </w:rPr>
        <w:t>. The Plant Journal. 1998;16(6):735-43.</w:t>
      </w:r>
    </w:p>
    <w:p w14:paraId="6294E049" w14:textId="77777777" w:rsidR="00D85C54" w:rsidRPr="00D85C54" w:rsidRDefault="00D85C54" w:rsidP="00D85C54">
      <w:pPr>
        <w:pStyle w:val="EndNoteBibliography"/>
        <w:rPr>
          <w:noProof/>
        </w:rPr>
      </w:pPr>
      <w:r w:rsidRPr="00D85C54">
        <w:rPr>
          <w:noProof/>
        </w:rPr>
        <w:t>15.</w:t>
      </w:r>
      <w:r w:rsidRPr="00D85C54">
        <w:rPr>
          <w:noProof/>
        </w:rPr>
        <w:tab/>
        <w:t>Mehrtens F, Kranz H, Bednarek P, Weisshaar B. The Arabidopsis transcription factor MYB12 is a flavonol-specific regulator of phenylpropanoid biosynthesis. Plant Physiology. 2005;138(2):1083-96.</w:t>
      </w:r>
    </w:p>
    <w:p w14:paraId="20E3890A" w14:textId="77777777" w:rsidR="00D85C54" w:rsidRPr="00D85C54" w:rsidRDefault="00D85C54" w:rsidP="00D85C54">
      <w:pPr>
        <w:pStyle w:val="EndNoteBibliography"/>
        <w:rPr>
          <w:noProof/>
        </w:rPr>
      </w:pPr>
      <w:r w:rsidRPr="00D85C54">
        <w:rPr>
          <w:noProof/>
        </w:rPr>
        <w:t>16.</w:t>
      </w:r>
      <w:r w:rsidRPr="00D85C54">
        <w:rPr>
          <w:noProof/>
        </w:rPr>
        <w:tab/>
        <w:t xml:space="preserve">Hartmann U, Valentine WJ, Christie JM, Hays J, Jenkins GI, Weisshaar B. Identification of UV/blue light-response elements in the </w:t>
      </w:r>
      <w:r w:rsidRPr="00D85C54">
        <w:rPr>
          <w:i/>
          <w:noProof/>
        </w:rPr>
        <w:t>Arabidopsis thaliana</w:t>
      </w:r>
      <w:r w:rsidRPr="00D85C54">
        <w:rPr>
          <w:noProof/>
        </w:rPr>
        <w:t xml:space="preserve"> chalcone synthase promoter using a homologous protoplast transient expression system. Plant Molecular Biology. 1998;36:741-54.</w:t>
      </w:r>
    </w:p>
    <w:p w14:paraId="5AC8276C" w14:textId="77777777" w:rsidR="00D85C54" w:rsidRPr="00D85C54" w:rsidRDefault="00D85C54" w:rsidP="00D85C54">
      <w:pPr>
        <w:pStyle w:val="EndNoteBibliography"/>
        <w:rPr>
          <w:noProof/>
        </w:rPr>
      </w:pPr>
      <w:r w:rsidRPr="00D85C54">
        <w:rPr>
          <w:noProof/>
        </w:rPr>
        <w:t>17.</w:t>
      </w:r>
      <w:r w:rsidRPr="00D85C54">
        <w:rPr>
          <w:noProof/>
        </w:rPr>
        <w:tab/>
        <w:t xml:space="preserve">Zimmermann IM, Heim MA, Weisshaar B, Uhrig JF. Comprehensive identification of </w:t>
      </w:r>
      <w:r w:rsidRPr="00D85C54">
        <w:rPr>
          <w:i/>
          <w:noProof/>
        </w:rPr>
        <w:t>Arabidopsis thaliana</w:t>
      </w:r>
      <w:r w:rsidRPr="00D85C54">
        <w:rPr>
          <w:noProof/>
        </w:rPr>
        <w:t xml:space="preserve"> MYB transcription factors interacting with R/B-like BHLH proteins. The Plant Journal. 2004;40:22-34.</w:t>
      </w:r>
    </w:p>
    <w:p w14:paraId="2DC3FC91" w14:textId="77777777" w:rsidR="00D85C54" w:rsidRPr="00D85C54" w:rsidRDefault="00D85C54" w:rsidP="00D85C54">
      <w:pPr>
        <w:pStyle w:val="EndNoteBibliography"/>
        <w:rPr>
          <w:noProof/>
        </w:rPr>
      </w:pPr>
      <w:r w:rsidRPr="00D85C54">
        <w:rPr>
          <w:noProof/>
        </w:rPr>
        <w:lastRenderedPageBreak/>
        <w:t>18.</w:t>
      </w:r>
      <w:r w:rsidRPr="00D85C54">
        <w:rPr>
          <w:noProof/>
        </w:rPr>
        <w:tab/>
        <w:t>Zhang B, Chopra D, Schrader A, Hulskamp M. Evolutionary comparison of competitive protein-complex formation of MYB, bHLH, and WDR proteins in plants. Journal of Experimental Botany. 2019;70(12):3197-209.</w:t>
      </w:r>
    </w:p>
    <w:p w14:paraId="36804C11" w14:textId="77777777" w:rsidR="00D85C54" w:rsidRPr="00D85C54" w:rsidRDefault="00D85C54" w:rsidP="00D85C54">
      <w:pPr>
        <w:pStyle w:val="EndNoteBibliography"/>
        <w:rPr>
          <w:noProof/>
        </w:rPr>
      </w:pPr>
      <w:r w:rsidRPr="00D85C54">
        <w:rPr>
          <w:noProof/>
        </w:rPr>
        <w:t>19.</w:t>
      </w:r>
      <w:r w:rsidRPr="00D85C54">
        <w:rPr>
          <w:noProof/>
        </w:rPr>
        <w:tab/>
        <w:t>Mann HB, Whitney DR. On a Test of Whether One of Two Random Variables Is Stochastically Larger than the Other. The Annals of Mathematical Statistics. 1947;18(1):50-60.</w:t>
      </w:r>
    </w:p>
    <w:p w14:paraId="52CF8C35" w14:textId="39C0DA37" w:rsidR="00BA63E4" w:rsidRPr="00D85C54" w:rsidRDefault="00D85C54" w:rsidP="00D85C54">
      <w:r>
        <w:fldChar w:fldCharType="end"/>
      </w:r>
    </w:p>
    <w:sectPr w:rsidR="00BA63E4" w:rsidRPr="00D85C54" w:rsidSect="00D85C54">
      <w:footerReference w:type="even" r:id="rId6"/>
      <w:footerReference w:type="default" r:id="rId7"/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0AD16D" w14:textId="77777777" w:rsidR="008B7EE6" w:rsidRDefault="008B7EE6" w:rsidP="00D85C54">
      <w:pPr>
        <w:spacing w:line="240" w:lineRule="auto"/>
      </w:pPr>
      <w:r>
        <w:separator/>
      </w:r>
    </w:p>
  </w:endnote>
  <w:endnote w:type="continuationSeparator" w:id="0">
    <w:p w14:paraId="12C85C8D" w14:textId="77777777" w:rsidR="008B7EE6" w:rsidRDefault="008B7EE6" w:rsidP="00D85C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223940820"/>
      <w:docPartObj>
        <w:docPartGallery w:val="Page Numbers (Bottom of Page)"/>
        <w:docPartUnique/>
      </w:docPartObj>
    </w:sdtPr>
    <w:sdtContent>
      <w:p w14:paraId="673F1D29" w14:textId="2997A81A" w:rsidR="00D85C54" w:rsidRDefault="00D85C54" w:rsidP="00283985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3</w:t>
        </w:r>
        <w:r>
          <w:rPr>
            <w:rStyle w:val="Seitenzahl"/>
          </w:rPr>
          <w:fldChar w:fldCharType="end"/>
        </w:r>
      </w:p>
    </w:sdtContent>
  </w:sdt>
  <w:p w14:paraId="079E0FF5" w14:textId="77777777" w:rsidR="00D85C54" w:rsidRDefault="00D85C5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2068706789"/>
      <w:docPartObj>
        <w:docPartGallery w:val="Page Numbers (Bottom of Page)"/>
        <w:docPartUnique/>
      </w:docPartObj>
    </w:sdtPr>
    <w:sdtContent>
      <w:p w14:paraId="3597E759" w14:textId="7F02ADBA" w:rsidR="00D85C54" w:rsidRDefault="00D85C54" w:rsidP="00283985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2F9C821D" w14:textId="77777777" w:rsidR="00D85C54" w:rsidRDefault="00D85C5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153A9D" w14:textId="77777777" w:rsidR="008B7EE6" w:rsidRDefault="008B7EE6" w:rsidP="00D85C54">
      <w:pPr>
        <w:spacing w:line="240" w:lineRule="auto"/>
      </w:pPr>
      <w:r>
        <w:separator/>
      </w:r>
    </w:p>
  </w:footnote>
  <w:footnote w:type="continuationSeparator" w:id="0">
    <w:p w14:paraId="7C568FC7" w14:textId="77777777" w:rsidR="008B7EE6" w:rsidRDefault="008B7EE6" w:rsidP="00D85C5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spvafd4xrv2xe9d2pvwwt5zt0t9da5p09w&quot;&gt;All-Papers-GF-ENX93_7234&lt;record-ids&gt;&lt;item&gt;156&lt;/item&gt;&lt;item&gt;1191&lt;/item&gt;&lt;item&gt;1198&lt;/item&gt;&lt;item&gt;1241&lt;/item&gt;&lt;item&gt;1540&lt;/item&gt;&lt;item&gt;2577&lt;/item&gt;&lt;item&gt;2716&lt;/item&gt;&lt;item&gt;2721&lt;/item&gt;&lt;item&gt;3794&lt;/item&gt;&lt;item&gt;4115&lt;/item&gt;&lt;item&gt;4888&lt;/item&gt;&lt;item&gt;5160&lt;/item&gt;&lt;item&gt;6221&lt;/item&gt;&lt;item&gt;6224&lt;/item&gt;&lt;item&gt;6236&lt;/item&gt;&lt;item&gt;6242&lt;/item&gt;&lt;item&gt;6243&lt;/item&gt;&lt;item&gt;6677&lt;/item&gt;&lt;item&gt;6810&lt;/item&gt;&lt;/record-ids&gt;&lt;/item&gt;&lt;/Libraries&gt;"/>
  </w:docVars>
  <w:rsids>
    <w:rsidRoot w:val="00D85C54"/>
    <w:rsid w:val="0000248E"/>
    <w:rsid w:val="00004209"/>
    <w:rsid w:val="0000736B"/>
    <w:rsid w:val="00013193"/>
    <w:rsid w:val="00013CD0"/>
    <w:rsid w:val="00014198"/>
    <w:rsid w:val="00016406"/>
    <w:rsid w:val="00020A97"/>
    <w:rsid w:val="000218CC"/>
    <w:rsid w:val="0002339F"/>
    <w:rsid w:val="00024894"/>
    <w:rsid w:val="00025832"/>
    <w:rsid w:val="000307D0"/>
    <w:rsid w:val="00033B21"/>
    <w:rsid w:val="0004047E"/>
    <w:rsid w:val="00040F64"/>
    <w:rsid w:val="0004117F"/>
    <w:rsid w:val="00044E46"/>
    <w:rsid w:val="0004598E"/>
    <w:rsid w:val="00051CC8"/>
    <w:rsid w:val="00052A0D"/>
    <w:rsid w:val="0005689D"/>
    <w:rsid w:val="00061ED1"/>
    <w:rsid w:val="000707E7"/>
    <w:rsid w:val="0007160C"/>
    <w:rsid w:val="0007393E"/>
    <w:rsid w:val="0008066E"/>
    <w:rsid w:val="00094908"/>
    <w:rsid w:val="00094949"/>
    <w:rsid w:val="00094B3C"/>
    <w:rsid w:val="000A2EDF"/>
    <w:rsid w:val="000A3262"/>
    <w:rsid w:val="000A36F9"/>
    <w:rsid w:val="000A637B"/>
    <w:rsid w:val="000A7B03"/>
    <w:rsid w:val="000B35F2"/>
    <w:rsid w:val="000B7469"/>
    <w:rsid w:val="000C1E96"/>
    <w:rsid w:val="000C33B8"/>
    <w:rsid w:val="000D264C"/>
    <w:rsid w:val="000D41D4"/>
    <w:rsid w:val="000E3D78"/>
    <w:rsid w:val="000E5020"/>
    <w:rsid w:val="000E55BA"/>
    <w:rsid w:val="000F0D6D"/>
    <w:rsid w:val="000F218B"/>
    <w:rsid w:val="00100990"/>
    <w:rsid w:val="001037AD"/>
    <w:rsid w:val="001116F0"/>
    <w:rsid w:val="00112CB5"/>
    <w:rsid w:val="00113454"/>
    <w:rsid w:val="00114867"/>
    <w:rsid w:val="00127DCA"/>
    <w:rsid w:val="00132C31"/>
    <w:rsid w:val="00135170"/>
    <w:rsid w:val="001430B1"/>
    <w:rsid w:val="00146400"/>
    <w:rsid w:val="00147DA6"/>
    <w:rsid w:val="00152BFA"/>
    <w:rsid w:val="00154384"/>
    <w:rsid w:val="001544A0"/>
    <w:rsid w:val="0015715F"/>
    <w:rsid w:val="00157C90"/>
    <w:rsid w:val="0016067D"/>
    <w:rsid w:val="00163317"/>
    <w:rsid w:val="00166E7B"/>
    <w:rsid w:val="00170AB9"/>
    <w:rsid w:val="00171CB5"/>
    <w:rsid w:val="0017334A"/>
    <w:rsid w:val="0017445B"/>
    <w:rsid w:val="00177BF8"/>
    <w:rsid w:val="00177E18"/>
    <w:rsid w:val="001838AA"/>
    <w:rsid w:val="00183971"/>
    <w:rsid w:val="00183B59"/>
    <w:rsid w:val="0019000E"/>
    <w:rsid w:val="00190459"/>
    <w:rsid w:val="001907C6"/>
    <w:rsid w:val="00191870"/>
    <w:rsid w:val="00194925"/>
    <w:rsid w:val="001A0CEC"/>
    <w:rsid w:val="001A28AA"/>
    <w:rsid w:val="001B4F82"/>
    <w:rsid w:val="001C1451"/>
    <w:rsid w:val="001C3A2F"/>
    <w:rsid w:val="001C4E78"/>
    <w:rsid w:val="001C7803"/>
    <w:rsid w:val="001D6244"/>
    <w:rsid w:val="001D6A1E"/>
    <w:rsid w:val="001E56BF"/>
    <w:rsid w:val="001E5E95"/>
    <w:rsid w:val="001E6C29"/>
    <w:rsid w:val="001F13BF"/>
    <w:rsid w:val="001F650D"/>
    <w:rsid w:val="00201A6D"/>
    <w:rsid w:val="00202D76"/>
    <w:rsid w:val="00203ADF"/>
    <w:rsid w:val="002069C6"/>
    <w:rsid w:val="0021118C"/>
    <w:rsid w:val="00211F06"/>
    <w:rsid w:val="002154A9"/>
    <w:rsid w:val="002179BF"/>
    <w:rsid w:val="002179E7"/>
    <w:rsid w:val="00217D7C"/>
    <w:rsid w:val="002214C6"/>
    <w:rsid w:val="002218B8"/>
    <w:rsid w:val="0022280B"/>
    <w:rsid w:val="00224AB8"/>
    <w:rsid w:val="002272D9"/>
    <w:rsid w:val="00227488"/>
    <w:rsid w:val="00231458"/>
    <w:rsid w:val="00231B74"/>
    <w:rsid w:val="002330B3"/>
    <w:rsid w:val="00233708"/>
    <w:rsid w:val="00235482"/>
    <w:rsid w:val="0024144E"/>
    <w:rsid w:val="00245D5A"/>
    <w:rsid w:val="0025124F"/>
    <w:rsid w:val="0025439C"/>
    <w:rsid w:val="002543B3"/>
    <w:rsid w:val="002549CC"/>
    <w:rsid w:val="0026141D"/>
    <w:rsid w:val="002627A9"/>
    <w:rsid w:val="002642B0"/>
    <w:rsid w:val="00265055"/>
    <w:rsid w:val="00267071"/>
    <w:rsid w:val="002721CF"/>
    <w:rsid w:val="002738BD"/>
    <w:rsid w:val="00275BE1"/>
    <w:rsid w:val="00277AD6"/>
    <w:rsid w:val="002828DE"/>
    <w:rsid w:val="00283701"/>
    <w:rsid w:val="00284D3B"/>
    <w:rsid w:val="00285261"/>
    <w:rsid w:val="0028643F"/>
    <w:rsid w:val="00286E68"/>
    <w:rsid w:val="002877B7"/>
    <w:rsid w:val="00295891"/>
    <w:rsid w:val="002A07F6"/>
    <w:rsid w:val="002A1CAC"/>
    <w:rsid w:val="002A269F"/>
    <w:rsid w:val="002A2DB9"/>
    <w:rsid w:val="002A399C"/>
    <w:rsid w:val="002A3FB9"/>
    <w:rsid w:val="002A5508"/>
    <w:rsid w:val="002A722C"/>
    <w:rsid w:val="002B2BAD"/>
    <w:rsid w:val="002B358F"/>
    <w:rsid w:val="002B4125"/>
    <w:rsid w:val="002B76EC"/>
    <w:rsid w:val="002C147B"/>
    <w:rsid w:val="002C4130"/>
    <w:rsid w:val="002C4872"/>
    <w:rsid w:val="002C7B71"/>
    <w:rsid w:val="002D40B4"/>
    <w:rsid w:val="002D7D0D"/>
    <w:rsid w:val="002D7F83"/>
    <w:rsid w:val="002E34AA"/>
    <w:rsid w:val="002E56B8"/>
    <w:rsid w:val="002E68E2"/>
    <w:rsid w:val="002E752F"/>
    <w:rsid w:val="002E7CEF"/>
    <w:rsid w:val="002F15A0"/>
    <w:rsid w:val="002F2F9F"/>
    <w:rsid w:val="003033FE"/>
    <w:rsid w:val="00303FCA"/>
    <w:rsid w:val="00306021"/>
    <w:rsid w:val="00313B18"/>
    <w:rsid w:val="003148DC"/>
    <w:rsid w:val="003243ED"/>
    <w:rsid w:val="00331752"/>
    <w:rsid w:val="0033539B"/>
    <w:rsid w:val="003361C5"/>
    <w:rsid w:val="003373B7"/>
    <w:rsid w:val="00342CB1"/>
    <w:rsid w:val="00343AE7"/>
    <w:rsid w:val="00345E0B"/>
    <w:rsid w:val="00345FA9"/>
    <w:rsid w:val="003463E3"/>
    <w:rsid w:val="003464DD"/>
    <w:rsid w:val="00354C28"/>
    <w:rsid w:val="00356621"/>
    <w:rsid w:val="0035727C"/>
    <w:rsid w:val="00360CDD"/>
    <w:rsid w:val="003610A6"/>
    <w:rsid w:val="003666EB"/>
    <w:rsid w:val="00371A7F"/>
    <w:rsid w:val="00371C2D"/>
    <w:rsid w:val="0038030D"/>
    <w:rsid w:val="00381380"/>
    <w:rsid w:val="00381FED"/>
    <w:rsid w:val="0038531F"/>
    <w:rsid w:val="0039111D"/>
    <w:rsid w:val="00391438"/>
    <w:rsid w:val="00391584"/>
    <w:rsid w:val="00391D02"/>
    <w:rsid w:val="0039452C"/>
    <w:rsid w:val="00397C76"/>
    <w:rsid w:val="003C0567"/>
    <w:rsid w:val="003C1A80"/>
    <w:rsid w:val="003D2F5B"/>
    <w:rsid w:val="003D418A"/>
    <w:rsid w:val="003D5173"/>
    <w:rsid w:val="003E23E8"/>
    <w:rsid w:val="003E6856"/>
    <w:rsid w:val="003E7809"/>
    <w:rsid w:val="003F4F71"/>
    <w:rsid w:val="00403930"/>
    <w:rsid w:val="0040612F"/>
    <w:rsid w:val="004073A6"/>
    <w:rsid w:val="00410F5B"/>
    <w:rsid w:val="004158BB"/>
    <w:rsid w:val="0041757E"/>
    <w:rsid w:val="004177C8"/>
    <w:rsid w:val="0042142D"/>
    <w:rsid w:val="00421AEA"/>
    <w:rsid w:val="00421FAE"/>
    <w:rsid w:val="00427175"/>
    <w:rsid w:val="0043271C"/>
    <w:rsid w:val="00440412"/>
    <w:rsid w:val="0044200D"/>
    <w:rsid w:val="00451A7A"/>
    <w:rsid w:val="0045313F"/>
    <w:rsid w:val="00454688"/>
    <w:rsid w:val="00460CFE"/>
    <w:rsid w:val="004611AA"/>
    <w:rsid w:val="00466F35"/>
    <w:rsid w:val="00472B9D"/>
    <w:rsid w:val="00472BA6"/>
    <w:rsid w:val="0048191C"/>
    <w:rsid w:val="00482A34"/>
    <w:rsid w:val="00490F31"/>
    <w:rsid w:val="004918F5"/>
    <w:rsid w:val="00494986"/>
    <w:rsid w:val="0049557E"/>
    <w:rsid w:val="004A0576"/>
    <w:rsid w:val="004A1423"/>
    <w:rsid w:val="004A1D8C"/>
    <w:rsid w:val="004A60E5"/>
    <w:rsid w:val="004A6B9C"/>
    <w:rsid w:val="004A7241"/>
    <w:rsid w:val="004A7F13"/>
    <w:rsid w:val="004B0B6D"/>
    <w:rsid w:val="004B213D"/>
    <w:rsid w:val="004B4380"/>
    <w:rsid w:val="004C1CA9"/>
    <w:rsid w:val="004C29B7"/>
    <w:rsid w:val="004C3B5B"/>
    <w:rsid w:val="004C5384"/>
    <w:rsid w:val="004C6A48"/>
    <w:rsid w:val="004D47BD"/>
    <w:rsid w:val="004D619D"/>
    <w:rsid w:val="004D6E61"/>
    <w:rsid w:val="004E2490"/>
    <w:rsid w:val="004F1D52"/>
    <w:rsid w:val="004F4601"/>
    <w:rsid w:val="004F4CBC"/>
    <w:rsid w:val="004F4D0C"/>
    <w:rsid w:val="004F733F"/>
    <w:rsid w:val="00500E5B"/>
    <w:rsid w:val="005035FD"/>
    <w:rsid w:val="00504212"/>
    <w:rsid w:val="00505644"/>
    <w:rsid w:val="005124CE"/>
    <w:rsid w:val="0051528E"/>
    <w:rsid w:val="005238DC"/>
    <w:rsid w:val="00524E03"/>
    <w:rsid w:val="00526BA3"/>
    <w:rsid w:val="00530643"/>
    <w:rsid w:val="00531DA4"/>
    <w:rsid w:val="00532612"/>
    <w:rsid w:val="00532C3A"/>
    <w:rsid w:val="00532C63"/>
    <w:rsid w:val="005354B8"/>
    <w:rsid w:val="00541FBE"/>
    <w:rsid w:val="00550061"/>
    <w:rsid w:val="005521E2"/>
    <w:rsid w:val="00552431"/>
    <w:rsid w:val="0055301B"/>
    <w:rsid w:val="00554E3B"/>
    <w:rsid w:val="005567A5"/>
    <w:rsid w:val="00565679"/>
    <w:rsid w:val="00566B37"/>
    <w:rsid w:val="00573951"/>
    <w:rsid w:val="0057509D"/>
    <w:rsid w:val="00577217"/>
    <w:rsid w:val="00580CD1"/>
    <w:rsid w:val="0058198F"/>
    <w:rsid w:val="0058199D"/>
    <w:rsid w:val="0058309C"/>
    <w:rsid w:val="005875BA"/>
    <w:rsid w:val="00590641"/>
    <w:rsid w:val="00594F58"/>
    <w:rsid w:val="005A034C"/>
    <w:rsid w:val="005A0D52"/>
    <w:rsid w:val="005A3CF5"/>
    <w:rsid w:val="005B246E"/>
    <w:rsid w:val="005B66DD"/>
    <w:rsid w:val="005C160F"/>
    <w:rsid w:val="005C2DF4"/>
    <w:rsid w:val="005D01F6"/>
    <w:rsid w:val="005D38A3"/>
    <w:rsid w:val="005E6A53"/>
    <w:rsid w:val="005F17C7"/>
    <w:rsid w:val="005F462F"/>
    <w:rsid w:val="005F6425"/>
    <w:rsid w:val="005F7138"/>
    <w:rsid w:val="0060331B"/>
    <w:rsid w:val="00607462"/>
    <w:rsid w:val="00607B3F"/>
    <w:rsid w:val="006156CC"/>
    <w:rsid w:val="00620338"/>
    <w:rsid w:val="00620A78"/>
    <w:rsid w:val="0062342F"/>
    <w:rsid w:val="0062639F"/>
    <w:rsid w:val="0063299F"/>
    <w:rsid w:val="00635FF3"/>
    <w:rsid w:val="00636E49"/>
    <w:rsid w:val="00646B63"/>
    <w:rsid w:val="00647754"/>
    <w:rsid w:val="00650A05"/>
    <w:rsid w:val="0066158E"/>
    <w:rsid w:val="00671AFD"/>
    <w:rsid w:val="006742C0"/>
    <w:rsid w:val="00674BDE"/>
    <w:rsid w:val="00676B63"/>
    <w:rsid w:val="0068730F"/>
    <w:rsid w:val="00690310"/>
    <w:rsid w:val="00692477"/>
    <w:rsid w:val="006A30EB"/>
    <w:rsid w:val="006A4403"/>
    <w:rsid w:val="006A759E"/>
    <w:rsid w:val="006B146D"/>
    <w:rsid w:val="006B1DB5"/>
    <w:rsid w:val="006C304F"/>
    <w:rsid w:val="006C40C5"/>
    <w:rsid w:val="006E2F4C"/>
    <w:rsid w:val="006E78DF"/>
    <w:rsid w:val="006F0860"/>
    <w:rsid w:val="006F1763"/>
    <w:rsid w:val="006F1A94"/>
    <w:rsid w:val="006F2E52"/>
    <w:rsid w:val="006F2FFB"/>
    <w:rsid w:val="006F3205"/>
    <w:rsid w:val="006F4E12"/>
    <w:rsid w:val="006F6724"/>
    <w:rsid w:val="00707F55"/>
    <w:rsid w:val="00712D30"/>
    <w:rsid w:val="00713F5D"/>
    <w:rsid w:val="00714086"/>
    <w:rsid w:val="00717579"/>
    <w:rsid w:val="00717A1B"/>
    <w:rsid w:val="007211EF"/>
    <w:rsid w:val="007215E6"/>
    <w:rsid w:val="007268BD"/>
    <w:rsid w:val="00732D4C"/>
    <w:rsid w:val="00744E3D"/>
    <w:rsid w:val="0075429E"/>
    <w:rsid w:val="00754574"/>
    <w:rsid w:val="007555FE"/>
    <w:rsid w:val="00760ECD"/>
    <w:rsid w:val="0076389D"/>
    <w:rsid w:val="007705F7"/>
    <w:rsid w:val="0077230A"/>
    <w:rsid w:val="00777881"/>
    <w:rsid w:val="00780E28"/>
    <w:rsid w:val="007815C0"/>
    <w:rsid w:val="007836F9"/>
    <w:rsid w:val="00790200"/>
    <w:rsid w:val="00793670"/>
    <w:rsid w:val="0079581F"/>
    <w:rsid w:val="007A1551"/>
    <w:rsid w:val="007A3E0D"/>
    <w:rsid w:val="007A3EEC"/>
    <w:rsid w:val="007A409B"/>
    <w:rsid w:val="007A5CD1"/>
    <w:rsid w:val="007A627A"/>
    <w:rsid w:val="007A69A2"/>
    <w:rsid w:val="007A6CF3"/>
    <w:rsid w:val="007B1646"/>
    <w:rsid w:val="007B6847"/>
    <w:rsid w:val="007C2EBC"/>
    <w:rsid w:val="007C368F"/>
    <w:rsid w:val="007C5020"/>
    <w:rsid w:val="007D2518"/>
    <w:rsid w:val="007D28E6"/>
    <w:rsid w:val="007D6F69"/>
    <w:rsid w:val="007D7A36"/>
    <w:rsid w:val="007E08F9"/>
    <w:rsid w:val="007E0DD0"/>
    <w:rsid w:val="007E4BE5"/>
    <w:rsid w:val="007E500A"/>
    <w:rsid w:val="007E5EC9"/>
    <w:rsid w:val="007E6C0E"/>
    <w:rsid w:val="007F298B"/>
    <w:rsid w:val="007F304A"/>
    <w:rsid w:val="007F3769"/>
    <w:rsid w:val="007F56AD"/>
    <w:rsid w:val="007F7B40"/>
    <w:rsid w:val="008000F2"/>
    <w:rsid w:val="00801B85"/>
    <w:rsid w:val="008027DF"/>
    <w:rsid w:val="00806355"/>
    <w:rsid w:val="00812E61"/>
    <w:rsid w:val="008152E7"/>
    <w:rsid w:val="00815541"/>
    <w:rsid w:val="00822888"/>
    <w:rsid w:val="00824B7A"/>
    <w:rsid w:val="00826996"/>
    <w:rsid w:val="00831E63"/>
    <w:rsid w:val="008333AC"/>
    <w:rsid w:val="008345DD"/>
    <w:rsid w:val="00834F98"/>
    <w:rsid w:val="008351AF"/>
    <w:rsid w:val="008361BA"/>
    <w:rsid w:val="00840A90"/>
    <w:rsid w:val="008449C6"/>
    <w:rsid w:val="00860501"/>
    <w:rsid w:val="008614CC"/>
    <w:rsid w:val="008678B9"/>
    <w:rsid w:val="00871A11"/>
    <w:rsid w:val="0087508C"/>
    <w:rsid w:val="00885581"/>
    <w:rsid w:val="00887D46"/>
    <w:rsid w:val="00893110"/>
    <w:rsid w:val="008A3087"/>
    <w:rsid w:val="008A6346"/>
    <w:rsid w:val="008A7D66"/>
    <w:rsid w:val="008B04B1"/>
    <w:rsid w:val="008B416B"/>
    <w:rsid w:val="008B53D0"/>
    <w:rsid w:val="008B560C"/>
    <w:rsid w:val="008B67EF"/>
    <w:rsid w:val="008B6892"/>
    <w:rsid w:val="008B6B39"/>
    <w:rsid w:val="008B7EE6"/>
    <w:rsid w:val="008C1D67"/>
    <w:rsid w:val="008C40D0"/>
    <w:rsid w:val="008C6918"/>
    <w:rsid w:val="008D76EC"/>
    <w:rsid w:val="008E6A21"/>
    <w:rsid w:val="008F1550"/>
    <w:rsid w:val="008F205E"/>
    <w:rsid w:val="008F2536"/>
    <w:rsid w:val="008F5C01"/>
    <w:rsid w:val="00911903"/>
    <w:rsid w:val="00914CBE"/>
    <w:rsid w:val="00915B68"/>
    <w:rsid w:val="009161C2"/>
    <w:rsid w:val="00917579"/>
    <w:rsid w:val="009226A0"/>
    <w:rsid w:val="00924625"/>
    <w:rsid w:val="00925DEE"/>
    <w:rsid w:val="00925FDD"/>
    <w:rsid w:val="009260F7"/>
    <w:rsid w:val="00931076"/>
    <w:rsid w:val="00935731"/>
    <w:rsid w:val="009370C3"/>
    <w:rsid w:val="009537C2"/>
    <w:rsid w:val="00953C79"/>
    <w:rsid w:val="009822F7"/>
    <w:rsid w:val="00984EE7"/>
    <w:rsid w:val="00991772"/>
    <w:rsid w:val="00992213"/>
    <w:rsid w:val="00993205"/>
    <w:rsid w:val="00993F1F"/>
    <w:rsid w:val="00994248"/>
    <w:rsid w:val="00995A4E"/>
    <w:rsid w:val="00997FD0"/>
    <w:rsid w:val="009A4FDF"/>
    <w:rsid w:val="009A5546"/>
    <w:rsid w:val="009B53CF"/>
    <w:rsid w:val="009B6CC4"/>
    <w:rsid w:val="009C0794"/>
    <w:rsid w:val="009C0D4A"/>
    <w:rsid w:val="009C14CB"/>
    <w:rsid w:val="009C3731"/>
    <w:rsid w:val="009C561D"/>
    <w:rsid w:val="009D466F"/>
    <w:rsid w:val="009D4978"/>
    <w:rsid w:val="009E6489"/>
    <w:rsid w:val="009F1FB3"/>
    <w:rsid w:val="009F2F4D"/>
    <w:rsid w:val="009F3E82"/>
    <w:rsid w:val="009F5A82"/>
    <w:rsid w:val="00A022DF"/>
    <w:rsid w:val="00A037E3"/>
    <w:rsid w:val="00A12DDC"/>
    <w:rsid w:val="00A13928"/>
    <w:rsid w:val="00A2093A"/>
    <w:rsid w:val="00A21CB7"/>
    <w:rsid w:val="00A224EB"/>
    <w:rsid w:val="00A24D30"/>
    <w:rsid w:val="00A25B35"/>
    <w:rsid w:val="00A2634A"/>
    <w:rsid w:val="00A32BAD"/>
    <w:rsid w:val="00A376A2"/>
    <w:rsid w:val="00A377A1"/>
    <w:rsid w:val="00A41060"/>
    <w:rsid w:val="00A418E7"/>
    <w:rsid w:val="00A554B1"/>
    <w:rsid w:val="00A6154C"/>
    <w:rsid w:val="00A61AAD"/>
    <w:rsid w:val="00A6209E"/>
    <w:rsid w:val="00A668B9"/>
    <w:rsid w:val="00A67A38"/>
    <w:rsid w:val="00A70481"/>
    <w:rsid w:val="00A726AE"/>
    <w:rsid w:val="00A7431D"/>
    <w:rsid w:val="00A74CED"/>
    <w:rsid w:val="00A75505"/>
    <w:rsid w:val="00A8006F"/>
    <w:rsid w:val="00A8110E"/>
    <w:rsid w:val="00A81A9B"/>
    <w:rsid w:val="00A830DE"/>
    <w:rsid w:val="00A85410"/>
    <w:rsid w:val="00A85C0B"/>
    <w:rsid w:val="00A8783B"/>
    <w:rsid w:val="00A90BBB"/>
    <w:rsid w:val="00A91670"/>
    <w:rsid w:val="00A959C4"/>
    <w:rsid w:val="00A96219"/>
    <w:rsid w:val="00AA1D19"/>
    <w:rsid w:val="00AA2B28"/>
    <w:rsid w:val="00AA325A"/>
    <w:rsid w:val="00AB6EB3"/>
    <w:rsid w:val="00AC11DE"/>
    <w:rsid w:val="00AC135C"/>
    <w:rsid w:val="00AC2B0E"/>
    <w:rsid w:val="00AC38C5"/>
    <w:rsid w:val="00AC7E0B"/>
    <w:rsid w:val="00AD129A"/>
    <w:rsid w:val="00AD1329"/>
    <w:rsid w:val="00AD3263"/>
    <w:rsid w:val="00AD4752"/>
    <w:rsid w:val="00AD7F2D"/>
    <w:rsid w:val="00AE20F5"/>
    <w:rsid w:val="00AE5F01"/>
    <w:rsid w:val="00AE633F"/>
    <w:rsid w:val="00AE747C"/>
    <w:rsid w:val="00AE7AFF"/>
    <w:rsid w:val="00AF04BB"/>
    <w:rsid w:val="00AF32EB"/>
    <w:rsid w:val="00AF3C18"/>
    <w:rsid w:val="00AF485A"/>
    <w:rsid w:val="00AF6B55"/>
    <w:rsid w:val="00B03897"/>
    <w:rsid w:val="00B03E9E"/>
    <w:rsid w:val="00B12442"/>
    <w:rsid w:val="00B14FDC"/>
    <w:rsid w:val="00B22032"/>
    <w:rsid w:val="00B25F6E"/>
    <w:rsid w:val="00B26B9C"/>
    <w:rsid w:val="00B27CF0"/>
    <w:rsid w:val="00B30ECE"/>
    <w:rsid w:val="00B317F3"/>
    <w:rsid w:val="00B351DE"/>
    <w:rsid w:val="00B4222C"/>
    <w:rsid w:val="00B43D91"/>
    <w:rsid w:val="00B45A61"/>
    <w:rsid w:val="00B479F3"/>
    <w:rsid w:val="00B51122"/>
    <w:rsid w:val="00B5425A"/>
    <w:rsid w:val="00B54FAC"/>
    <w:rsid w:val="00B5537A"/>
    <w:rsid w:val="00B56A80"/>
    <w:rsid w:val="00B607F3"/>
    <w:rsid w:val="00B6328A"/>
    <w:rsid w:val="00B633DE"/>
    <w:rsid w:val="00B6757D"/>
    <w:rsid w:val="00B71F47"/>
    <w:rsid w:val="00B75A31"/>
    <w:rsid w:val="00B771F5"/>
    <w:rsid w:val="00B775CE"/>
    <w:rsid w:val="00B8089E"/>
    <w:rsid w:val="00B8579F"/>
    <w:rsid w:val="00B85B56"/>
    <w:rsid w:val="00B86FB0"/>
    <w:rsid w:val="00B90BA7"/>
    <w:rsid w:val="00B9323E"/>
    <w:rsid w:val="00B97BD0"/>
    <w:rsid w:val="00BA2C34"/>
    <w:rsid w:val="00BA63E4"/>
    <w:rsid w:val="00BB1C19"/>
    <w:rsid w:val="00BB5FBB"/>
    <w:rsid w:val="00BB6BE4"/>
    <w:rsid w:val="00BB7245"/>
    <w:rsid w:val="00BC2E54"/>
    <w:rsid w:val="00BC3A32"/>
    <w:rsid w:val="00BD413F"/>
    <w:rsid w:val="00BE0B4D"/>
    <w:rsid w:val="00BE1097"/>
    <w:rsid w:val="00BE2246"/>
    <w:rsid w:val="00BF3055"/>
    <w:rsid w:val="00BF43C1"/>
    <w:rsid w:val="00BF4516"/>
    <w:rsid w:val="00BF798D"/>
    <w:rsid w:val="00C001E3"/>
    <w:rsid w:val="00C00D81"/>
    <w:rsid w:val="00C03311"/>
    <w:rsid w:val="00C035BE"/>
    <w:rsid w:val="00C0741D"/>
    <w:rsid w:val="00C07F17"/>
    <w:rsid w:val="00C17188"/>
    <w:rsid w:val="00C200A7"/>
    <w:rsid w:val="00C22BAE"/>
    <w:rsid w:val="00C2550B"/>
    <w:rsid w:val="00C30470"/>
    <w:rsid w:val="00C3479E"/>
    <w:rsid w:val="00C40CBE"/>
    <w:rsid w:val="00C40FA2"/>
    <w:rsid w:val="00C45ABC"/>
    <w:rsid w:val="00C46386"/>
    <w:rsid w:val="00C46863"/>
    <w:rsid w:val="00C50843"/>
    <w:rsid w:val="00C5092F"/>
    <w:rsid w:val="00C520B4"/>
    <w:rsid w:val="00C568D2"/>
    <w:rsid w:val="00C571C2"/>
    <w:rsid w:val="00C6549E"/>
    <w:rsid w:val="00C66858"/>
    <w:rsid w:val="00C668DC"/>
    <w:rsid w:val="00C7056E"/>
    <w:rsid w:val="00C70E6B"/>
    <w:rsid w:val="00C715C2"/>
    <w:rsid w:val="00C74007"/>
    <w:rsid w:val="00C745C0"/>
    <w:rsid w:val="00C759B7"/>
    <w:rsid w:val="00C75BB8"/>
    <w:rsid w:val="00C835A0"/>
    <w:rsid w:val="00C922A2"/>
    <w:rsid w:val="00C92EC5"/>
    <w:rsid w:val="00C96330"/>
    <w:rsid w:val="00CA4594"/>
    <w:rsid w:val="00CB12AD"/>
    <w:rsid w:val="00CB2AB8"/>
    <w:rsid w:val="00CB3290"/>
    <w:rsid w:val="00CB65D1"/>
    <w:rsid w:val="00CB722F"/>
    <w:rsid w:val="00CC0298"/>
    <w:rsid w:val="00CC0F14"/>
    <w:rsid w:val="00CC4417"/>
    <w:rsid w:val="00CC5673"/>
    <w:rsid w:val="00CD192F"/>
    <w:rsid w:val="00CD33EE"/>
    <w:rsid w:val="00CD64F4"/>
    <w:rsid w:val="00CD690C"/>
    <w:rsid w:val="00CE4692"/>
    <w:rsid w:val="00CE5ECF"/>
    <w:rsid w:val="00CE676F"/>
    <w:rsid w:val="00CE7231"/>
    <w:rsid w:val="00CE7A42"/>
    <w:rsid w:val="00CF6803"/>
    <w:rsid w:val="00D00361"/>
    <w:rsid w:val="00D02DCF"/>
    <w:rsid w:val="00D121C5"/>
    <w:rsid w:val="00D158C1"/>
    <w:rsid w:val="00D16BC6"/>
    <w:rsid w:val="00D25F0E"/>
    <w:rsid w:val="00D330A6"/>
    <w:rsid w:val="00D35592"/>
    <w:rsid w:val="00D37D5C"/>
    <w:rsid w:val="00D43E8E"/>
    <w:rsid w:val="00D44392"/>
    <w:rsid w:val="00D52E10"/>
    <w:rsid w:val="00D605D6"/>
    <w:rsid w:val="00D61EC5"/>
    <w:rsid w:val="00D63518"/>
    <w:rsid w:val="00D709A1"/>
    <w:rsid w:val="00D71B4B"/>
    <w:rsid w:val="00D72619"/>
    <w:rsid w:val="00D774A8"/>
    <w:rsid w:val="00D85C54"/>
    <w:rsid w:val="00D87108"/>
    <w:rsid w:val="00D8721D"/>
    <w:rsid w:val="00D90E7B"/>
    <w:rsid w:val="00D91FEF"/>
    <w:rsid w:val="00D94E18"/>
    <w:rsid w:val="00D969E8"/>
    <w:rsid w:val="00D97ADC"/>
    <w:rsid w:val="00D97FBA"/>
    <w:rsid w:val="00DB1A06"/>
    <w:rsid w:val="00DC02AE"/>
    <w:rsid w:val="00DC104A"/>
    <w:rsid w:val="00DC13FA"/>
    <w:rsid w:val="00DC4CD6"/>
    <w:rsid w:val="00DC5DCF"/>
    <w:rsid w:val="00DC618C"/>
    <w:rsid w:val="00DE47CC"/>
    <w:rsid w:val="00DF126C"/>
    <w:rsid w:val="00DF3356"/>
    <w:rsid w:val="00E03611"/>
    <w:rsid w:val="00E048BA"/>
    <w:rsid w:val="00E073F0"/>
    <w:rsid w:val="00E12A49"/>
    <w:rsid w:val="00E13947"/>
    <w:rsid w:val="00E17028"/>
    <w:rsid w:val="00E23DDB"/>
    <w:rsid w:val="00E25655"/>
    <w:rsid w:val="00E32D88"/>
    <w:rsid w:val="00E354B6"/>
    <w:rsid w:val="00E359AA"/>
    <w:rsid w:val="00E35C5D"/>
    <w:rsid w:val="00E40310"/>
    <w:rsid w:val="00E408AB"/>
    <w:rsid w:val="00E40D69"/>
    <w:rsid w:val="00E467BD"/>
    <w:rsid w:val="00E5296D"/>
    <w:rsid w:val="00E64245"/>
    <w:rsid w:val="00E656BF"/>
    <w:rsid w:val="00E663A0"/>
    <w:rsid w:val="00E6701F"/>
    <w:rsid w:val="00E70814"/>
    <w:rsid w:val="00E724CA"/>
    <w:rsid w:val="00E7268D"/>
    <w:rsid w:val="00E7323A"/>
    <w:rsid w:val="00E744D1"/>
    <w:rsid w:val="00E7686F"/>
    <w:rsid w:val="00E77413"/>
    <w:rsid w:val="00E806AD"/>
    <w:rsid w:val="00E8120B"/>
    <w:rsid w:val="00E8262D"/>
    <w:rsid w:val="00E82C9B"/>
    <w:rsid w:val="00E83604"/>
    <w:rsid w:val="00E83E30"/>
    <w:rsid w:val="00E84F14"/>
    <w:rsid w:val="00E86E5B"/>
    <w:rsid w:val="00E8768E"/>
    <w:rsid w:val="00E93EBD"/>
    <w:rsid w:val="00E94884"/>
    <w:rsid w:val="00EA1732"/>
    <w:rsid w:val="00EA6E1A"/>
    <w:rsid w:val="00EB7023"/>
    <w:rsid w:val="00EC74B0"/>
    <w:rsid w:val="00ED2AE6"/>
    <w:rsid w:val="00ED4779"/>
    <w:rsid w:val="00ED4F0A"/>
    <w:rsid w:val="00ED6825"/>
    <w:rsid w:val="00ED6E01"/>
    <w:rsid w:val="00ED70CD"/>
    <w:rsid w:val="00EE02DA"/>
    <w:rsid w:val="00EE738D"/>
    <w:rsid w:val="00EE75C1"/>
    <w:rsid w:val="00EE76B3"/>
    <w:rsid w:val="00EF4B1A"/>
    <w:rsid w:val="00EF60BF"/>
    <w:rsid w:val="00F028AB"/>
    <w:rsid w:val="00F0429A"/>
    <w:rsid w:val="00F06C28"/>
    <w:rsid w:val="00F109DE"/>
    <w:rsid w:val="00F116A5"/>
    <w:rsid w:val="00F1182E"/>
    <w:rsid w:val="00F126E5"/>
    <w:rsid w:val="00F15A55"/>
    <w:rsid w:val="00F23BA6"/>
    <w:rsid w:val="00F24A19"/>
    <w:rsid w:val="00F25C20"/>
    <w:rsid w:val="00F25ED7"/>
    <w:rsid w:val="00F31924"/>
    <w:rsid w:val="00F31E77"/>
    <w:rsid w:val="00F45019"/>
    <w:rsid w:val="00F51DD2"/>
    <w:rsid w:val="00F55BD3"/>
    <w:rsid w:val="00F617F6"/>
    <w:rsid w:val="00F62D11"/>
    <w:rsid w:val="00F70FFE"/>
    <w:rsid w:val="00F72C4E"/>
    <w:rsid w:val="00F72CB3"/>
    <w:rsid w:val="00F74F57"/>
    <w:rsid w:val="00F765CB"/>
    <w:rsid w:val="00F8166F"/>
    <w:rsid w:val="00F851DB"/>
    <w:rsid w:val="00F866F5"/>
    <w:rsid w:val="00F87558"/>
    <w:rsid w:val="00F904F6"/>
    <w:rsid w:val="00F915F9"/>
    <w:rsid w:val="00F93EFC"/>
    <w:rsid w:val="00F9463D"/>
    <w:rsid w:val="00F9723C"/>
    <w:rsid w:val="00F97D4E"/>
    <w:rsid w:val="00FB4BDE"/>
    <w:rsid w:val="00FB575B"/>
    <w:rsid w:val="00FC11B2"/>
    <w:rsid w:val="00FC2397"/>
    <w:rsid w:val="00FC7DC4"/>
    <w:rsid w:val="00FD21C9"/>
    <w:rsid w:val="00FD4D14"/>
    <w:rsid w:val="00FD6C02"/>
    <w:rsid w:val="00FD73E4"/>
    <w:rsid w:val="00FE018B"/>
    <w:rsid w:val="00FE0A86"/>
    <w:rsid w:val="00FE2079"/>
    <w:rsid w:val="00FE5CE5"/>
    <w:rsid w:val="00FE62A0"/>
    <w:rsid w:val="00FE7A2E"/>
    <w:rsid w:val="00FE7D66"/>
    <w:rsid w:val="00FF0F28"/>
    <w:rsid w:val="00FF1463"/>
    <w:rsid w:val="00FF342B"/>
    <w:rsid w:val="00FF45A3"/>
    <w:rsid w:val="00FF7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D0BCA0"/>
  <w15:chartTrackingRefBased/>
  <w15:docId w15:val="{2EE87340-EC98-C64B-894E-5CE047FC6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85C54"/>
    <w:pPr>
      <w:suppressAutoHyphens/>
      <w:spacing w:line="276" w:lineRule="auto"/>
    </w:pPr>
    <w:rPr>
      <w:rFonts w:ascii="Arial" w:eastAsia="Arial" w:hAnsi="Arial" w:cs="Arial"/>
      <w:sz w:val="22"/>
      <w:szCs w:val="22"/>
      <w:lang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D85C54"/>
    <w:pPr>
      <w:jc w:val="center"/>
    </w:p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85C54"/>
    <w:rPr>
      <w:rFonts w:ascii="Arial" w:eastAsia="Arial" w:hAnsi="Arial" w:cs="Arial"/>
      <w:sz w:val="22"/>
      <w:szCs w:val="22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D85C54"/>
    <w:pPr>
      <w:spacing w:line="240" w:lineRule="auto"/>
    </w:pPr>
  </w:style>
  <w:style w:type="character" w:customStyle="1" w:styleId="EndNoteBibliographyZchn">
    <w:name w:val="EndNote Bibliography Zchn"/>
    <w:basedOn w:val="Absatz-Standardschriftart"/>
    <w:link w:val="EndNoteBibliography"/>
    <w:rsid w:val="00D85C54"/>
    <w:rPr>
      <w:rFonts w:ascii="Arial" w:eastAsia="Arial" w:hAnsi="Arial" w:cs="Arial"/>
      <w:sz w:val="22"/>
      <w:szCs w:val="22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D85C54"/>
  </w:style>
  <w:style w:type="paragraph" w:styleId="Kopfzeile">
    <w:name w:val="header"/>
    <w:basedOn w:val="Standard"/>
    <w:link w:val="KopfzeileZchn"/>
    <w:uiPriority w:val="99"/>
    <w:unhideWhenUsed/>
    <w:rsid w:val="00D85C54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85C54"/>
    <w:rPr>
      <w:rFonts w:ascii="Arial" w:eastAsia="Arial" w:hAnsi="Arial" w:cs="Arial"/>
      <w:sz w:val="22"/>
      <w:szCs w:val="22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D85C54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85C54"/>
    <w:rPr>
      <w:rFonts w:ascii="Arial" w:eastAsia="Arial" w:hAnsi="Arial" w:cs="Arial"/>
      <w:sz w:val="22"/>
      <w:szCs w:val="22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D85C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809</Words>
  <Characters>23999</Characters>
  <Application>Microsoft Office Word</Application>
  <DocSecurity>0</DocSecurity>
  <Lines>199</Lines>
  <Paragraphs>55</Paragraphs>
  <ScaleCrop>false</ScaleCrop>
  <Company/>
  <LinksUpToDate>false</LinksUpToDate>
  <CharactersWithSpaces>27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</dc:creator>
  <cp:keywords/>
  <dc:description/>
  <cp:lastModifiedBy>MB</cp:lastModifiedBy>
  <cp:revision>1</cp:revision>
  <dcterms:created xsi:type="dcterms:W3CDTF">2022-08-22T09:04:00Z</dcterms:created>
  <dcterms:modified xsi:type="dcterms:W3CDTF">2022-08-22T09:10:00Z</dcterms:modified>
</cp:coreProperties>
</file>